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DFD87A" w14:textId="0C211037" w:rsidR="00F46E4B" w:rsidRDefault="00F46E4B" w:rsidP="00F46E4B">
      <w:pPr>
        <w:jc w:val="center"/>
        <w:rPr>
          <w:rFonts w:asciiTheme="minorHAnsi" w:eastAsia="Arial" w:hAnsiTheme="minorHAnsi" w:cstheme="minorHAnsi"/>
          <w:bCs/>
        </w:rPr>
      </w:pPr>
      <w:bookmarkStart w:id="0" w:name="_GoBack"/>
      <w:bookmarkEnd w:id="0"/>
      <w:r w:rsidRPr="00E32A60">
        <w:rPr>
          <w:rFonts w:asciiTheme="minorHAnsi" w:eastAsia="Arial" w:hAnsiTheme="minorHAnsi" w:cstheme="minorHAnsi"/>
          <w:bCs/>
        </w:rPr>
        <w:t>Supplementary material for</w:t>
      </w:r>
    </w:p>
    <w:p w14:paraId="66089AC1" w14:textId="77777777" w:rsidR="005250D2" w:rsidRPr="00E32A60" w:rsidRDefault="005250D2" w:rsidP="00F46E4B">
      <w:pPr>
        <w:jc w:val="center"/>
        <w:rPr>
          <w:rFonts w:asciiTheme="minorHAnsi" w:eastAsia="Arial" w:hAnsiTheme="minorHAnsi" w:cstheme="minorHAnsi"/>
          <w:bCs/>
        </w:rPr>
      </w:pPr>
    </w:p>
    <w:p w14:paraId="3D494A2E" w14:textId="77777777" w:rsidR="007514D3" w:rsidRPr="007514D3" w:rsidRDefault="007514D3" w:rsidP="007514D3">
      <w:pPr>
        <w:jc w:val="center"/>
        <w:rPr>
          <w:rFonts w:asciiTheme="minorHAnsi" w:eastAsia="Arial" w:hAnsiTheme="minorHAnsi" w:cstheme="minorHAnsi"/>
          <w:b/>
        </w:rPr>
      </w:pPr>
      <w:bookmarkStart w:id="1" w:name="_heading=h.1fob9te" w:colFirst="0" w:colLast="0"/>
      <w:bookmarkStart w:id="2" w:name="_Hlk152867986"/>
      <w:bookmarkStart w:id="3" w:name="_Hlk188675412"/>
      <w:bookmarkEnd w:id="1"/>
      <w:bookmarkEnd w:id="2"/>
      <w:r w:rsidRPr="007514D3">
        <w:rPr>
          <w:rFonts w:asciiTheme="minorHAnsi" w:eastAsia="Arial" w:hAnsiTheme="minorHAnsi" w:cstheme="minorHAnsi"/>
          <w:b/>
        </w:rPr>
        <w:t>Only Anxiety Remains Reliably Associated with Paediatric Mild Traumatic Brain Injury at Two Years Follow-up After Adjusting for Pre-Existing Mental Health</w:t>
      </w:r>
      <w:bookmarkEnd w:id="3"/>
    </w:p>
    <w:p w14:paraId="0295391F" w14:textId="4CF3BA92" w:rsidR="001011B3" w:rsidRPr="001011B3" w:rsidRDefault="001011B3" w:rsidP="001011B3">
      <w:pPr>
        <w:jc w:val="center"/>
        <w:rPr>
          <w:rFonts w:asciiTheme="minorHAnsi" w:eastAsia="Arial" w:hAnsiTheme="minorHAnsi" w:cstheme="minorHAnsi"/>
          <w:b/>
        </w:rPr>
      </w:pPr>
    </w:p>
    <w:p w14:paraId="337306AE" w14:textId="31BD01C0" w:rsidR="005250D2" w:rsidRPr="00AA0FA1" w:rsidRDefault="005250D2" w:rsidP="0059002D">
      <w:pPr>
        <w:jc w:val="center"/>
        <w:rPr>
          <w:rFonts w:asciiTheme="minorHAnsi" w:eastAsia="Arial" w:hAnsiTheme="minorHAnsi" w:cstheme="minorHAnsi"/>
          <w:b/>
          <w:sz w:val="22"/>
          <w:szCs w:val="22"/>
        </w:rPr>
      </w:pPr>
    </w:p>
    <w:tbl>
      <w:tblPr>
        <w:tblW w:w="8529" w:type="dxa"/>
        <w:tblInd w:w="567" w:type="dxa"/>
        <w:tblBorders>
          <w:top w:val="single" w:sz="6" w:space="0" w:color="000000"/>
          <w:bottom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2138"/>
        <w:gridCol w:w="2268"/>
        <w:gridCol w:w="45"/>
        <w:gridCol w:w="2093"/>
      </w:tblGrid>
      <w:tr w:rsidR="003855AF" w:rsidRPr="00AA0FA1" w14:paraId="4EA4D6A3" w14:textId="77777777" w:rsidTr="00BF6B1A">
        <w:trPr>
          <w:cantSplit/>
          <w:trHeight w:val="300"/>
        </w:trPr>
        <w:tc>
          <w:tcPr>
            <w:tcW w:w="198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F6BE146" w14:textId="77777777" w:rsidR="003855AF" w:rsidRPr="00AA0FA1" w:rsidRDefault="003855AF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213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8AE3516" w14:textId="77777777" w:rsidR="003855AF" w:rsidRPr="00AA0FA1" w:rsidRDefault="003855AF">
            <w:pPr>
              <w:jc w:val="center"/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mTBI</w:t>
            </w:r>
          </w:p>
          <w:p w14:paraId="5E377418" w14:textId="74D57A40" w:rsidR="003855AF" w:rsidRPr="00AA0FA1" w:rsidRDefault="003855AF">
            <w:pPr>
              <w:jc w:val="center"/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N = 217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06D942A" w14:textId="77777777" w:rsidR="003855AF" w:rsidRPr="00AA0FA1" w:rsidRDefault="003855AF">
            <w:pPr>
              <w:jc w:val="center"/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Ortho</w:t>
            </w:r>
          </w:p>
          <w:p w14:paraId="56D9C1C2" w14:textId="7654A2AE" w:rsidR="003855AF" w:rsidRPr="00AA0FA1" w:rsidRDefault="003855AF">
            <w:pPr>
              <w:jc w:val="center"/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N = 466</w:t>
            </w:r>
          </w:p>
        </w:tc>
        <w:tc>
          <w:tcPr>
            <w:tcW w:w="2138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AEB19A6" w14:textId="77777777" w:rsidR="003855AF" w:rsidRPr="00AA0FA1" w:rsidRDefault="003855AF">
            <w:pPr>
              <w:jc w:val="center"/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No Injury</w:t>
            </w:r>
          </w:p>
          <w:p w14:paraId="2843DDE8" w14:textId="0CCE6D3A" w:rsidR="003855AF" w:rsidRPr="00AA0FA1" w:rsidRDefault="003855AF">
            <w:pPr>
              <w:jc w:val="center"/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N = 10,533</w:t>
            </w:r>
          </w:p>
        </w:tc>
      </w:tr>
      <w:tr w:rsidR="003855AF" w:rsidRPr="00AA0FA1" w14:paraId="03F1314A" w14:textId="77777777" w:rsidTr="00BF6B1A">
        <w:trPr>
          <w:cantSplit/>
          <w:trHeight w:val="300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24CAFE63" w14:textId="77777777" w:rsidR="003855AF" w:rsidRPr="00AA0FA1" w:rsidRDefault="003855AF">
            <w:pPr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Sex</w:t>
            </w:r>
          </w:p>
        </w:tc>
        <w:tc>
          <w:tcPr>
            <w:tcW w:w="213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A8DE745" w14:textId="77777777" w:rsidR="003855AF" w:rsidRPr="00AA0FA1" w:rsidRDefault="003855AF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0EE0A99" w14:textId="77777777" w:rsidR="003855AF" w:rsidRPr="00AA0FA1" w:rsidRDefault="003855AF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21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71962D4" w14:textId="77777777" w:rsidR="003855AF" w:rsidRPr="00AA0FA1" w:rsidRDefault="003855AF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3855AF" w:rsidRPr="00AA0FA1" w14:paraId="58F00633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FCA84B" w14:textId="77777777" w:rsidR="003855AF" w:rsidRPr="00AA0FA1" w:rsidRDefault="003855AF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Femal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D118DE" w14:textId="4622FDD9" w:rsidR="003855AF" w:rsidRPr="00AA0FA1" w:rsidRDefault="003855AF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8</w:t>
            </w:r>
            <w:r w:rsidR="0059006A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7</w:t>
            </w: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4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B3CB66" w14:textId="4A4910AA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221 </w:t>
            </w:r>
            <w:r w:rsidR="003855AF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(47%)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8EDE39" w14:textId="0E130192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5,040</w:t>
            </w:r>
            <w:r w:rsidR="003855AF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48%)</w:t>
            </w:r>
          </w:p>
        </w:tc>
      </w:tr>
      <w:tr w:rsidR="003855AF" w:rsidRPr="00AA0FA1" w14:paraId="4B516B8B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2AB609" w14:textId="77777777" w:rsidR="003855AF" w:rsidRPr="00AA0FA1" w:rsidRDefault="003855AF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Mal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963324" w14:textId="41D8F05C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30</w:t>
            </w:r>
            <w:r w:rsidR="003855AF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6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34A494" w14:textId="56DF9106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45</w:t>
            </w:r>
            <w:r w:rsidR="003855AF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53%)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9A7399" w14:textId="55B2D77C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5,492</w:t>
            </w:r>
            <w:r w:rsidR="003855AF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52%)</w:t>
            </w:r>
          </w:p>
        </w:tc>
      </w:tr>
      <w:tr w:rsidR="003855AF" w:rsidRPr="00AA0FA1" w14:paraId="518F9E24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97831C" w14:textId="2ABE9469" w:rsidR="003855AF" w:rsidRPr="00AA0FA1" w:rsidRDefault="008478F3" w:rsidP="008478F3">
            <w:pPr>
              <w:jc w:val="both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   </w:t>
            </w:r>
            <w:r w:rsidR="003855AF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Unknow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8D8F9C" w14:textId="4B542717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CAFD42" w14:textId="3B7E7B51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629F8C" w14:textId="056BF7A7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</w:t>
            </w:r>
          </w:p>
        </w:tc>
      </w:tr>
      <w:tr w:rsidR="003855AF" w:rsidRPr="00AA0FA1" w14:paraId="33B753AD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B2B495" w14:textId="5B404DFD" w:rsidR="0059006A" w:rsidRPr="00AA0FA1" w:rsidRDefault="003855AF">
            <w:pPr>
              <w:rPr>
                <w:rFonts w:asciiTheme="minorHAnsi" w:hAnsiTheme="minorHAnsi" w:cstheme="minorHAnsi"/>
                <w:i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Ag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68AD5C" w14:textId="77777777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2.08 (11.50, 12.50</w:t>
            </w:r>
            <w:r w:rsidR="003855AF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  <w:p w14:paraId="1BC66204" w14:textId="3FF2BC55" w:rsidR="0059006A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29422A" w14:textId="77777777" w:rsidR="003855AF" w:rsidRPr="00AA0FA1" w:rsidRDefault="0059006A" w:rsidP="0059006A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2.00 (11.42, 12.58</w:t>
            </w:r>
            <w:r w:rsidR="003855AF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  <w:p w14:paraId="24AAFB89" w14:textId="343F5351" w:rsidR="0059006A" w:rsidRPr="00AA0FA1" w:rsidRDefault="0059006A" w:rsidP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F5251E" w14:textId="2D8BB27F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2.00 (11.42,</w:t>
            </w:r>
            <w:r w:rsidR="00EB707C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2</w:t>
            </w:r>
            <w:r w:rsidR="003855AF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.58)</w:t>
            </w:r>
          </w:p>
          <w:p w14:paraId="4E808691" w14:textId="2E10D79A" w:rsidR="0059006A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EB707C" w:rsidRPr="00AA0FA1" w14:paraId="4348941C" w14:textId="77777777" w:rsidTr="00EB707C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7B040" w14:textId="7B99AF82" w:rsidR="00EB707C" w:rsidRPr="00AA0FA1" w:rsidRDefault="00EB707C">
            <w:pPr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  Unknow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1479E" w14:textId="5E2FE08B" w:rsidR="00EB707C" w:rsidRPr="00AA0FA1" w:rsidRDefault="00EB707C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52D00" w14:textId="7C6C0936" w:rsidR="00EB707C" w:rsidRPr="00AA0FA1" w:rsidRDefault="00EB707C" w:rsidP="00F37D1F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C201C" w14:textId="572BFBE5" w:rsidR="00EB707C" w:rsidRPr="00AA0FA1" w:rsidRDefault="00EB707C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,007</w:t>
            </w:r>
          </w:p>
        </w:tc>
      </w:tr>
      <w:tr w:rsidR="003855AF" w:rsidRPr="00AA0FA1" w14:paraId="500F52C8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11D603" w14:textId="26065041" w:rsidR="003855AF" w:rsidRPr="00AA0FA1" w:rsidRDefault="00DC5D84">
            <w:pPr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Race and </w:t>
            </w:r>
            <w:r w:rsidR="003855AF"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Ethnicit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BF37B" w14:textId="77777777" w:rsidR="003855AF" w:rsidRPr="00AA0FA1" w:rsidRDefault="003855AF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8669C" w14:textId="77777777" w:rsidR="003855AF" w:rsidRPr="00AA0FA1" w:rsidRDefault="003855AF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55FF6" w14:textId="77777777" w:rsidR="003855AF" w:rsidRPr="00AA0FA1" w:rsidRDefault="003855AF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DC5D84" w:rsidRPr="00AA0FA1" w14:paraId="21C407D3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2D7D0" w14:textId="02126E42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Asia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E1B4E" w14:textId="181C829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 (1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A69E3" w14:textId="18CA9F92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7 (1.5%)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CE82E" w14:textId="30585DCF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31 (2.2%)</w:t>
            </w:r>
          </w:p>
        </w:tc>
      </w:tr>
      <w:tr w:rsidR="00DC5D84" w:rsidRPr="00AA0FA1" w14:paraId="14008148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B8DD78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Black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152C4B" w14:textId="79733083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7 (7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12212" w14:textId="2BAF0E9E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2 (6.9%)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94EACC" w14:textId="00FDBDC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,547 (15%)</w:t>
            </w:r>
          </w:p>
        </w:tc>
      </w:tr>
      <w:tr w:rsidR="00DC5D84" w:rsidRPr="00AA0FA1" w14:paraId="06000ABA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6C7395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Hispani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9AFF75" w14:textId="08EDFB36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0 (1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470DBC" w14:textId="194B8F75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80 (17%)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E6C428" w14:textId="325372A9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,111 (20%)</w:t>
            </w:r>
          </w:p>
        </w:tc>
      </w:tr>
      <w:tr w:rsidR="00DC5D84" w:rsidRPr="00AA0FA1" w14:paraId="5BAFA52E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2F8C0" w14:textId="2A781475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Oth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DA42E" w14:textId="5BB592C9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9 (1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06F05" w14:textId="5FCD1165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45 (9.7%)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00BC1" w14:textId="59212A81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,098 (10%)</w:t>
            </w:r>
          </w:p>
        </w:tc>
      </w:tr>
      <w:tr w:rsidR="00DC5D84" w:rsidRPr="00AA0FA1" w14:paraId="3B6780FA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9C1EA" w14:textId="76C192C4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Whit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0F5CB" w14:textId="7B285C5D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38 (6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220AC" w14:textId="566C6308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02 (65%)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C3B9B" w14:textId="171FFE81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5,544 (53%)</w:t>
            </w:r>
          </w:p>
        </w:tc>
      </w:tr>
      <w:tr w:rsidR="00DC5D84" w:rsidRPr="00AA0FA1" w14:paraId="5609A495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A53D1A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Unknow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25E524" w14:textId="7777777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D44F9F" w14:textId="7777777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FF73C9" w14:textId="7777777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</w:t>
            </w:r>
          </w:p>
        </w:tc>
      </w:tr>
      <w:tr w:rsidR="00DC5D84" w:rsidRPr="00AA0FA1" w14:paraId="3B270C68" w14:textId="77777777" w:rsidTr="00BF6B1A">
        <w:trPr>
          <w:cantSplit/>
          <w:trHeight w:val="300"/>
        </w:trPr>
        <w:tc>
          <w:tcPr>
            <w:tcW w:w="852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FBDBAB" w14:textId="77777777" w:rsidR="00DC5D84" w:rsidRPr="00AA0FA1" w:rsidRDefault="00DC5D84" w:rsidP="00DC5D84">
            <w:pPr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Combined annual household income</w:t>
            </w:r>
          </w:p>
        </w:tc>
      </w:tr>
      <w:tr w:rsidR="00DC5D84" w:rsidRPr="00AA0FA1" w14:paraId="5AA7EE84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13D117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[&lt;50K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493AFE" w14:textId="665416C5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5 (17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6901BB" w14:textId="4F327D95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85 (20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744C81" w14:textId="065F8DEF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,812 (29%)</w:t>
            </w:r>
          </w:p>
        </w:tc>
      </w:tr>
      <w:tr w:rsidR="00DC5D84" w:rsidRPr="00AA0FA1" w14:paraId="3378924B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762F51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[&gt;=50K &amp; &lt;100K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022FD0" w14:textId="196EEEE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67 (32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F0FBEE" w14:textId="23BC6BA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29 (30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FDAA3C" w14:textId="6FD2F00E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,741 (28%)</w:t>
            </w:r>
          </w:p>
        </w:tc>
      </w:tr>
      <w:tr w:rsidR="00DC5D84" w:rsidRPr="00AA0FA1" w14:paraId="2D7A4814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912090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[&gt;=100K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9AFB91" w14:textId="1FC52E85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05 (51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B1DFEA" w14:textId="0AA0E102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16 (50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E7DF9C" w14:textId="05860012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4,110 (43%)</w:t>
            </w:r>
          </w:p>
        </w:tc>
      </w:tr>
      <w:tr w:rsidR="00DC5D84" w:rsidRPr="00AA0FA1" w14:paraId="2F12D4F6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2BEA07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Unknow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BDE24F" w14:textId="1500ED8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9FF3BF" w14:textId="4D192ADD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56DAC0" w14:textId="112CE16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870</w:t>
            </w:r>
          </w:p>
        </w:tc>
      </w:tr>
      <w:tr w:rsidR="00DC5D84" w:rsidRPr="00AA0FA1" w14:paraId="5D2864AC" w14:textId="77777777" w:rsidTr="00BF6B1A">
        <w:trPr>
          <w:cantSplit/>
          <w:trHeight w:val="300"/>
        </w:trPr>
        <w:tc>
          <w:tcPr>
            <w:tcW w:w="643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80B9B6" w14:textId="77777777" w:rsidR="00DC5D84" w:rsidRPr="00AA0FA1" w:rsidRDefault="00DC5D84" w:rsidP="00DC5D84">
            <w:pPr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Neighbourhood safety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13483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DC5D84" w:rsidRPr="00AA0FA1" w14:paraId="4EAC18BF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AB130B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Strongly Disagre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0670CD" w14:textId="7C581294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5 (2.3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224037" w14:textId="508FF05E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9 (1.9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064C5B" w14:textId="211EE1C1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70 (3.5%)</w:t>
            </w:r>
          </w:p>
        </w:tc>
      </w:tr>
      <w:tr w:rsidR="00DC5D84" w:rsidRPr="00AA0FA1" w14:paraId="567F641F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3E417C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Disagre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6313AD" w14:textId="76E4DE6B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3 (6.0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F6C7B0" w14:textId="58236BBD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3 (4.9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577DBC" w14:textId="36A346A3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703 (6.7%)</w:t>
            </w:r>
          </w:p>
        </w:tc>
      </w:tr>
      <w:tr w:rsidR="00DC5D84" w:rsidRPr="00AA0FA1" w14:paraId="3D91F518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30D665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Neutra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9DD86E" w14:textId="6A945ABF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2 (15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84B1A0" w14:textId="7E46E77A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67 (14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9F33C5" w14:textId="7DB4727E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,770 (17%)</w:t>
            </w:r>
          </w:p>
        </w:tc>
      </w:tr>
      <w:tr w:rsidR="00DC5D84" w:rsidRPr="00AA0FA1" w14:paraId="7A3EB450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745C2F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Agre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012EF9" w14:textId="6B3EA04C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74 (34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73CD44" w14:textId="483A21DF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39 (30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967621" w14:textId="049A5D9A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,060 (29%)</w:t>
            </w:r>
          </w:p>
        </w:tc>
      </w:tr>
      <w:tr w:rsidR="00DC5D84" w:rsidRPr="00AA0FA1" w14:paraId="72089CBE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9869A8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Strongly Agree (safe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A30F7" w14:textId="047460AD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93 (43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D552E3" w14:textId="40A32D82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28 (49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D9C288" w14:textId="75B8CD5C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4,614 (44%)</w:t>
            </w:r>
          </w:p>
        </w:tc>
      </w:tr>
      <w:tr w:rsidR="00DC5D84" w:rsidRPr="00AA0FA1" w14:paraId="0D04DE34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720DD9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Unknow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8A1C2A" w14:textId="7777777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676B65" w14:textId="7777777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8FF05C" w14:textId="7777777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6</w:t>
            </w:r>
          </w:p>
        </w:tc>
      </w:tr>
      <w:tr w:rsidR="00DC5D84" w:rsidRPr="00AA0FA1" w14:paraId="02107184" w14:textId="77777777" w:rsidTr="00BF6B1A">
        <w:trPr>
          <w:cantSplit/>
          <w:trHeight w:val="300"/>
        </w:trPr>
        <w:tc>
          <w:tcPr>
            <w:tcW w:w="643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CD3022" w14:textId="77777777" w:rsidR="00DC5D84" w:rsidRPr="00AA0FA1" w:rsidRDefault="00DC5D84" w:rsidP="00DC5D84">
            <w:pPr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Family conflict scal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C4783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DC5D84" w:rsidRPr="00AA0FA1" w14:paraId="704CE337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DF916B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DAA61D" w14:textId="2A848031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46 (67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239B20" w14:textId="3E932BBD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83 (61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02E661" w14:textId="63C1000B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6,554 (62%)</w:t>
            </w:r>
          </w:p>
        </w:tc>
      </w:tr>
      <w:tr w:rsidR="00DC5D84" w:rsidRPr="00AA0FA1" w14:paraId="769FCB07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B595DD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4313E1" w14:textId="26F8FE58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40 (18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5E7B59" w14:textId="259C4152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09 (23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AEF2A6" w14:textId="40028D33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,274 (22%)</w:t>
            </w:r>
          </w:p>
        </w:tc>
      </w:tr>
      <w:tr w:rsidR="00DC5D84" w:rsidRPr="00AA0FA1" w14:paraId="27FE24AF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3CCE24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BD2BFF" w14:textId="5966B875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3 (11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4DA548" w14:textId="691D3F8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53 (11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CABE95" w14:textId="3D8F5B01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,209 (11%)</w:t>
            </w:r>
          </w:p>
        </w:tc>
      </w:tr>
      <w:tr w:rsidR="00DC5D84" w:rsidRPr="00AA0FA1" w14:paraId="2AEEE0B0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D21D26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510E6" w14:textId="5B677ACC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8 (3.7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561615" w14:textId="2804307C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0 (4.3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99E4E5" w14:textId="7ED154C4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480 (4.6%)</w:t>
            </w:r>
          </w:p>
        </w:tc>
      </w:tr>
      <w:tr w:rsidR="00DC5D84" w:rsidRPr="00AA0FA1" w14:paraId="2FD67D3C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2E7BF5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Unknow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5637EF" w14:textId="7777777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ACD0C9" w14:textId="7777777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2821E" w14:textId="7777777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6</w:t>
            </w:r>
          </w:p>
        </w:tc>
      </w:tr>
      <w:tr w:rsidR="00DC5D84" w:rsidRPr="00AA0FA1" w14:paraId="035AB31A" w14:textId="77777777" w:rsidTr="00BF6B1A">
        <w:trPr>
          <w:cantSplit/>
          <w:trHeight w:val="300"/>
        </w:trPr>
        <w:tc>
          <w:tcPr>
            <w:tcW w:w="4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8F3373" w14:textId="77777777" w:rsidR="00DC5D84" w:rsidRPr="00AA0FA1" w:rsidRDefault="00DC5D84" w:rsidP="00DC5D84">
            <w:pPr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Traumatic events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595A6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AD71A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DC5D84" w:rsidRPr="00AA0FA1" w14:paraId="2939331C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9597D5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N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EE975F" w14:textId="1692E80C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29 (61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31C943" w14:textId="2FB17FAD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81 (62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03008E" w14:textId="2819316F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6,618 (64%)</w:t>
            </w:r>
          </w:p>
        </w:tc>
      </w:tr>
      <w:tr w:rsidR="00DC5D84" w:rsidRPr="00AA0FA1" w14:paraId="1F27A0E9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6A85C0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Y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99E2A8" w14:textId="7FFD4F7A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84 (39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98FA94" w14:textId="529D4BD8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71 (38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D1FEC4" w14:textId="4C9A4006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,667 (36%)</w:t>
            </w:r>
          </w:p>
        </w:tc>
      </w:tr>
      <w:tr w:rsidR="00DC5D84" w:rsidRPr="00AA0FA1" w14:paraId="35E19F45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14:paraId="4E54E049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Unknown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14:paraId="292D41F6" w14:textId="5F9EB4F2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4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14:paraId="4848545B" w14:textId="750D4514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14:paraId="19D906AB" w14:textId="09A05B0F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48</w:t>
            </w:r>
          </w:p>
        </w:tc>
      </w:tr>
    </w:tbl>
    <w:p w14:paraId="2BA7E90B" w14:textId="77777777" w:rsidR="003855AF" w:rsidRPr="00AA0FA1" w:rsidRDefault="003855AF" w:rsidP="003855AF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  <w:r w:rsidRPr="00AA0FA1">
        <w:rPr>
          <w:rFonts w:asciiTheme="minorHAnsi" w:hAnsiTheme="minorHAnsi" w:cstheme="minorHAnsi"/>
          <w:b/>
          <w:sz w:val="22"/>
          <w:szCs w:val="22"/>
        </w:rPr>
        <w:t>Supplementary Table 1.</w:t>
      </w:r>
      <w:r w:rsidRPr="00AA0FA1">
        <w:rPr>
          <w:rFonts w:asciiTheme="minorHAnsi" w:hAnsiTheme="minorHAnsi" w:cstheme="minorHAnsi"/>
          <w:sz w:val="22"/>
          <w:szCs w:val="22"/>
        </w:rPr>
        <w:t xml:space="preserve"> Demographics and descriptive statistics for the two-year follow-up sample</w:t>
      </w:r>
    </w:p>
    <w:p w14:paraId="7F98C4CF" w14:textId="768815C2" w:rsidR="002E0165" w:rsidRPr="00AA0FA1" w:rsidRDefault="003855AF" w:rsidP="0059002D">
      <w:pPr>
        <w:spacing w:before="80"/>
        <w:jc w:val="center"/>
        <w:rPr>
          <w:rFonts w:asciiTheme="minorHAnsi" w:eastAsia="Arial" w:hAnsiTheme="minorHAnsi" w:cstheme="minorHAnsi"/>
          <w:b/>
          <w:sz w:val="22"/>
          <w:szCs w:val="22"/>
        </w:rPr>
      </w:pPr>
      <w:r w:rsidRPr="00AA0FA1">
        <w:rPr>
          <w:rFonts w:asciiTheme="minorHAnsi" w:hAnsiTheme="minorHAnsi" w:cstheme="minorHAnsi"/>
          <w:sz w:val="22"/>
          <w:szCs w:val="22"/>
          <w:vertAlign w:val="superscript"/>
        </w:rPr>
        <w:lastRenderedPageBreak/>
        <w:t>1</w:t>
      </w:r>
      <w:r w:rsidRPr="00AA0FA1">
        <w:rPr>
          <w:rFonts w:asciiTheme="minorHAnsi" w:hAnsiTheme="minorHAnsi" w:cstheme="minorHAnsi"/>
          <w:sz w:val="22"/>
          <w:szCs w:val="22"/>
        </w:rPr>
        <w:t>n (%); Median (IQR)</w:t>
      </w:r>
      <w:r w:rsidR="002E0165" w:rsidRPr="00AA0FA1">
        <w:rPr>
          <w:rFonts w:asciiTheme="minorHAnsi" w:eastAsia="Arial" w:hAnsiTheme="minorHAnsi" w:cstheme="minorHAnsi"/>
          <w:b/>
          <w:sz w:val="22"/>
          <w:szCs w:val="22"/>
        </w:rPr>
        <w:br w:type="page"/>
      </w:r>
    </w:p>
    <w:tbl>
      <w:tblPr>
        <w:tblW w:w="8930" w:type="dxa"/>
        <w:tblInd w:w="142" w:type="dxa"/>
        <w:tblBorders>
          <w:top w:val="single" w:sz="6" w:space="0" w:color="000000"/>
          <w:bottom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55"/>
        <w:gridCol w:w="2006"/>
        <w:gridCol w:w="1985"/>
        <w:gridCol w:w="1984"/>
      </w:tblGrid>
      <w:tr w:rsidR="00F46E4B" w:rsidRPr="00AA0FA1" w14:paraId="3CC153FB" w14:textId="77777777" w:rsidTr="009B00C1">
        <w:trPr>
          <w:trHeight w:val="300"/>
        </w:trPr>
        <w:tc>
          <w:tcPr>
            <w:tcW w:w="295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0169381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06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3D258C90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Unadjusted</w:t>
            </w:r>
          </w:p>
          <w:p w14:paraId="648E3BD7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Beta (95% CI)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3F9A848B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Model 1</w:t>
            </w:r>
          </w:p>
          <w:p w14:paraId="25DB8F61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Beta (95% CI)</w:t>
            </w:r>
          </w:p>
        </w:tc>
        <w:tc>
          <w:tcPr>
            <w:tcW w:w="1984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73184FA1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Model 2</w:t>
            </w:r>
          </w:p>
          <w:p w14:paraId="06B3DA10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Beta (95% CI)</w:t>
            </w:r>
          </w:p>
        </w:tc>
      </w:tr>
      <w:tr w:rsidR="00F46E4B" w:rsidRPr="00AA0FA1" w14:paraId="543B51A9" w14:textId="77777777" w:rsidTr="009B00C1">
        <w:trPr>
          <w:trHeight w:val="300"/>
        </w:trPr>
        <w:tc>
          <w:tcPr>
            <w:tcW w:w="2955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5FBF988D" w14:textId="77777777" w:rsidR="00F46E4B" w:rsidRPr="00AA0FA1" w:rsidRDefault="00F46E4B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Internalising symptoms score </w:t>
            </w:r>
          </w:p>
        </w:tc>
        <w:tc>
          <w:tcPr>
            <w:tcW w:w="2006" w:type="dxa"/>
            <w:tcBorders>
              <w:top w:val="single" w:sz="6" w:space="0" w:color="000000"/>
              <w:bottom w:val="nil"/>
            </w:tcBorders>
            <w:shd w:val="clear" w:color="auto" w:fill="auto"/>
            <w:vAlign w:val="bottom"/>
          </w:tcPr>
          <w:p w14:paraId="544C474B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6" w:space="0" w:color="000000"/>
              <w:bottom w:val="nil"/>
            </w:tcBorders>
            <w:shd w:val="clear" w:color="auto" w:fill="auto"/>
            <w:vAlign w:val="bottom"/>
          </w:tcPr>
          <w:p w14:paraId="0D57DB92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6" w:space="0" w:color="000000"/>
              <w:bottom w:val="nil"/>
            </w:tcBorders>
            <w:shd w:val="clear" w:color="auto" w:fill="auto"/>
            <w:vAlign w:val="bottom"/>
          </w:tcPr>
          <w:p w14:paraId="7E8F22E9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46E4B" w:rsidRPr="00AA0FA1" w14:paraId="304AE5F0" w14:textId="77777777" w:rsidTr="009B00C1">
        <w:trPr>
          <w:trHeight w:val="300"/>
        </w:trPr>
        <w:tc>
          <w:tcPr>
            <w:tcW w:w="2955" w:type="dxa"/>
            <w:tcBorders>
              <w:top w:val="nil"/>
            </w:tcBorders>
            <w:shd w:val="clear" w:color="auto" w:fill="auto"/>
            <w:vAlign w:val="center"/>
          </w:tcPr>
          <w:p w14:paraId="02B8948B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mTBI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bottom"/>
          </w:tcPr>
          <w:p w14:paraId="7E274B4B" w14:textId="41BD650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  <w:r w:rsidR="00773F98" w:rsidRPr="00AA0FA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(1.70 – 2.7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bottom"/>
          </w:tcPr>
          <w:p w14:paraId="4480824C" w14:textId="276A4821" w:rsidR="00F46E4B" w:rsidRPr="00AA0FA1" w:rsidRDefault="00773F98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2.23 (1.72 – 2.74</w:t>
            </w:r>
            <w:r w:rsidR="00F46E4B" w:rsidRPr="00AA0FA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bottom"/>
          </w:tcPr>
          <w:p w14:paraId="1113665E" w14:textId="598CA2BD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  <w:r w:rsidR="00773F98" w:rsidRPr="00AA0FA1">
              <w:rPr>
                <w:rFonts w:asciiTheme="minorHAnsi" w:hAnsiTheme="minorHAnsi" w:cstheme="minorHAnsi"/>
                <w:sz w:val="22"/>
                <w:szCs w:val="22"/>
              </w:rPr>
              <w:t>0 (0.87</w:t>
            </w: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– 1.80)</w:t>
            </w:r>
          </w:p>
        </w:tc>
      </w:tr>
      <w:tr w:rsidR="00F46E4B" w:rsidRPr="00AA0FA1" w14:paraId="3C0AFF69" w14:textId="77777777" w:rsidTr="009B00C1">
        <w:trPr>
          <w:trHeight w:val="300"/>
        </w:trPr>
        <w:tc>
          <w:tcPr>
            <w:tcW w:w="2955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4463EE18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Ortho injury comparison</w:t>
            </w:r>
          </w:p>
        </w:tc>
        <w:tc>
          <w:tcPr>
            <w:tcW w:w="2006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48B1FA9E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7 (-0.12 – 0.46)</w:t>
            </w:r>
          </w:p>
        </w:tc>
        <w:tc>
          <w:tcPr>
            <w:tcW w:w="1985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6EE84873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6 (-0.13 – 0.45)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603067CD" w14:textId="2A2DFFDC" w:rsidR="00F46E4B" w:rsidRPr="00AA0FA1" w:rsidRDefault="00773F98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12 (-0.37 – 0.13</w:t>
            </w:r>
            <w:r w:rsidR="00F46E4B" w:rsidRPr="00AA0FA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F46E4B" w:rsidRPr="00AA0FA1" w14:paraId="6D1E8985" w14:textId="77777777" w:rsidTr="009B00C1">
        <w:trPr>
          <w:trHeight w:val="300"/>
        </w:trPr>
        <w:tc>
          <w:tcPr>
            <w:tcW w:w="295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0CF5341E" w14:textId="77777777" w:rsidR="00F46E4B" w:rsidRPr="00AA0FA1" w:rsidRDefault="00F46E4B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Externalising symptoms score</w:t>
            </w:r>
          </w:p>
        </w:tc>
        <w:tc>
          <w:tcPr>
            <w:tcW w:w="200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5DD15A0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7D9373D6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1CCFDB58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46E4B" w:rsidRPr="00AA0FA1" w14:paraId="1BB4C023" w14:textId="77777777" w:rsidTr="009B00C1">
        <w:trPr>
          <w:trHeight w:val="300"/>
        </w:trPr>
        <w:tc>
          <w:tcPr>
            <w:tcW w:w="2955" w:type="dxa"/>
            <w:tcBorders>
              <w:top w:val="nil"/>
            </w:tcBorders>
            <w:shd w:val="clear" w:color="auto" w:fill="auto"/>
            <w:vAlign w:val="center"/>
          </w:tcPr>
          <w:p w14:paraId="478EA941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mTBI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bottom"/>
          </w:tcPr>
          <w:p w14:paraId="46FFF8DB" w14:textId="19D989AC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  <w:r w:rsidR="00773F98" w:rsidRPr="00AA0FA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(1.70 – 2.8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bottom"/>
          </w:tcPr>
          <w:p w14:paraId="64FAC605" w14:textId="3474F975" w:rsidR="00F46E4B" w:rsidRPr="00AA0FA1" w:rsidRDefault="00773F98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2.26 (1.72 – 2.80</w:t>
            </w:r>
            <w:r w:rsidR="00F46E4B" w:rsidRPr="00AA0FA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bottom"/>
          </w:tcPr>
          <w:p w14:paraId="038B8D34" w14:textId="4135D0A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  <w:r w:rsidR="00773F98" w:rsidRPr="00AA0FA1">
              <w:rPr>
                <w:rFonts w:asciiTheme="minorHAnsi" w:hAnsiTheme="minorHAnsi" w:cstheme="minorHAnsi"/>
                <w:sz w:val="22"/>
                <w:szCs w:val="22"/>
              </w:rPr>
              <w:t>0 (0.93</w:t>
            </w: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– 1.90)</w:t>
            </w:r>
          </w:p>
        </w:tc>
      </w:tr>
      <w:tr w:rsidR="00F46E4B" w:rsidRPr="00AA0FA1" w14:paraId="531A824D" w14:textId="77777777" w:rsidTr="009B00C1">
        <w:trPr>
          <w:trHeight w:val="300"/>
        </w:trPr>
        <w:tc>
          <w:tcPr>
            <w:tcW w:w="2955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003BB3B2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Ortho injury comparison</w:t>
            </w:r>
          </w:p>
        </w:tc>
        <w:tc>
          <w:tcPr>
            <w:tcW w:w="2006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0D6950E4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0 (-0.31 – 0.30)</w:t>
            </w:r>
          </w:p>
        </w:tc>
        <w:tc>
          <w:tcPr>
            <w:tcW w:w="1985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1C50E82A" w14:textId="2865DF57" w:rsidR="00F46E4B" w:rsidRPr="00AA0FA1" w:rsidRDefault="00773F98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3</w:t>
            </w:r>
            <w:r w:rsidR="00F46E4B"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(-0.17 – 0.44)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66E750FA" w14:textId="07648A43" w:rsidR="00F46E4B" w:rsidRPr="00AA0FA1" w:rsidRDefault="00773F98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12 (-0.39 – 0.15</w:t>
            </w:r>
            <w:r w:rsidR="00F46E4B" w:rsidRPr="00AA0FA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F46E4B" w:rsidRPr="00AA0FA1" w14:paraId="42FCE674" w14:textId="77777777" w:rsidTr="009B00C1">
        <w:trPr>
          <w:trHeight w:val="300"/>
        </w:trPr>
        <w:tc>
          <w:tcPr>
            <w:tcW w:w="295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B05AB00" w14:textId="77777777" w:rsidR="00F46E4B" w:rsidRPr="00AA0FA1" w:rsidRDefault="00F46E4B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Anxiety symptoms score </w:t>
            </w:r>
          </w:p>
        </w:tc>
        <w:tc>
          <w:tcPr>
            <w:tcW w:w="200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637DEF79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7158D1F1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777AF459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46E4B" w:rsidRPr="00AA0FA1" w14:paraId="53CA220F" w14:textId="77777777" w:rsidTr="009B00C1">
        <w:trPr>
          <w:trHeight w:val="300"/>
        </w:trPr>
        <w:tc>
          <w:tcPr>
            <w:tcW w:w="2955" w:type="dxa"/>
            <w:tcBorders>
              <w:top w:val="nil"/>
            </w:tcBorders>
            <w:shd w:val="clear" w:color="auto" w:fill="auto"/>
            <w:vAlign w:val="center"/>
          </w:tcPr>
          <w:p w14:paraId="7B21CE2C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mTBI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bottom"/>
          </w:tcPr>
          <w:p w14:paraId="5AEF6C9D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74 (0.51 – 0.97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bottom"/>
          </w:tcPr>
          <w:p w14:paraId="2E269BFA" w14:textId="685FA54E" w:rsidR="00F46E4B" w:rsidRPr="00AA0FA1" w:rsidRDefault="00773F98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75 (0.52 – 0.97</w:t>
            </w:r>
            <w:r w:rsidR="00F46E4B" w:rsidRPr="00AA0FA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bottom"/>
          </w:tcPr>
          <w:p w14:paraId="1A3A909A" w14:textId="642864DA" w:rsidR="00F46E4B" w:rsidRPr="00AA0FA1" w:rsidRDefault="00773F98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39 (0.19 – 0.59</w:t>
            </w:r>
            <w:r w:rsidR="00F46E4B" w:rsidRPr="00AA0FA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F46E4B" w:rsidRPr="00AA0FA1" w14:paraId="58C810B4" w14:textId="77777777" w:rsidTr="009B00C1">
        <w:trPr>
          <w:trHeight w:val="300"/>
        </w:trPr>
        <w:tc>
          <w:tcPr>
            <w:tcW w:w="2955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0C89898C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Ortho injury comparison</w:t>
            </w:r>
          </w:p>
        </w:tc>
        <w:tc>
          <w:tcPr>
            <w:tcW w:w="2006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136E6926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6 (-0.06 – 0.19)</w:t>
            </w:r>
          </w:p>
        </w:tc>
        <w:tc>
          <w:tcPr>
            <w:tcW w:w="1985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0DC48D81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6 (-0.07 – 0.18)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48755844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05 (-0.17 – 0.06)</w:t>
            </w:r>
          </w:p>
        </w:tc>
      </w:tr>
      <w:tr w:rsidR="00F46E4B" w:rsidRPr="00AA0FA1" w14:paraId="695DC901" w14:textId="77777777" w:rsidTr="009B00C1">
        <w:trPr>
          <w:trHeight w:val="300"/>
        </w:trPr>
        <w:tc>
          <w:tcPr>
            <w:tcW w:w="295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0E35A7BB" w14:textId="77777777" w:rsidR="00F46E4B" w:rsidRPr="00AA0FA1" w:rsidRDefault="00F46E4B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Depression symptoms score</w:t>
            </w:r>
          </w:p>
        </w:tc>
        <w:tc>
          <w:tcPr>
            <w:tcW w:w="200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B705859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5FFA16A3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18434FEC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46E4B" w:rsidRPr="00AA0FA1" w14:paraId="7186FD02" w14:textId="77777777" w:rsidTr="009B00C1">
        <w:trPr>
          <w:trHeight w:val="300"/>
        </w:trPr>
        <w:tc>
          <w:tcPr>
            <w:tcW w:w="2955" w:type="dxa"/>
            <w:tcBorders>
              <w:top w:val="nil"/>
            </w:tcBorders>
            <w:shd w:val="clear" w:color="auto" w:fill="auto"/>
            <w:vAlign w:val="center"/>
          </w:tcPr>
          <w:p w14:paraId="4DF51503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mTBI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bottom"/>
          </w:tcPr>
          <w:p w14:paraId="4E33F246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77 (0.58 – 0.96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bottom"/>
          </w:tcPr>
          <w:p w14:paraId="39E24DA2" w14:textId="2D8EC9FF" w:rsidR="00F46E4B" w:rsidRPr="00AA0FA1" w:rsidRDefault="00773F98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76 (0.57 – 0.95</w:t>
            </w:r>
            <w:r w:rsidR="00F46E4B" w:rsidRPr="00AA0FA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bottom"/>
          </w:tcPr>
          <w:p w14:paraId="39C91066" w14:textId="1D3AE6BA" w:rsidR="00F46E4B" w:rsidRPr="00AA0FA1" w:rsidRDefault="00773F98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47 (0.30</w:t>
            </w:r>
            <w:r w:rsidR="00F46E4B"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– 0.64)</w:t>
            </w:r>
          </w:p>
        </w:tc>
      </w:tr>
      <w:tr w:rsidR="00F46E4B" w:rsidRPr="00AA0FA1" w14:paraId="7F8A9794" w14:textId="77777777" w:rsidTr="009B00C1">
        <w:trPr>
          <w:trHeight w:val="300"/>
        </w:trPr>
        <w:tc>
          <w:tcPr>
            <w:tcW w:w="2955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62A51B67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Ortho injury comparison</w:t>
            </w:r>
          </w:p>
        </w:tc>
        <w:tc>
          <w:tcPr>
            <w:tcW w:w="2006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73192AFC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1 (-0.10 – 0.11)</w:t>
            </w:r>
          </w:p>
        </w:tc>
        <w:tc>
          <w:tcPr>
            <w:tcW w:w="1985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27930D52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1 (-0.09 – 0.12)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4F72BB5C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07 (-0.17 – 0.02)</w:t>
            </w:r>
          </w:p>
        </w:tc>
      </w:tr>
      <w:tr w:rsidR="00F46E4B" w:rsidRPr="00AA0FA1" w14:paraId="3BB3E7E4" w14:textId="77777777" w:rsidTr="009B00C1">
        <w:trPr>
          <w:trHeight w:val="300"/>
        </w:trPr>
        <w:tc>
          <w:tcPr>
            <w:tcW w:w="295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02E5FCD5" w14:textId="77777777" w:rsidR="00F46E4B" w:rsidRPr="00AA0FA1" w:rsidRDefault="00F46E4B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ADHD symptoms score </w:t>
            </w:r>
          </w:p>
        </w:tc>
        <w:tc>
          <w:tcPr>
            <w:tcW w:w="200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4C2138CA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18C8D2E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7810E87C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46E4B" w:rsidRPr="00AA0FA1" w14:paraId="0A379D36" w14:textId="77777777" w:rsidTr="009B00C1">
        <w:trPr>
          <w:trHeight w:val="300"/>
        </w:trPr>
        <w:tc>
          <w:tcPr>
            <w:tcW w:w="2955" w:type="dxa"/>
            <w:tcBorders>
              <w:top w:val="nil"/>
            </w:tcBorders>
            <w:shd w:val="clear" w:color="auto" w:fill="auto"/>
            <w:vAlign w:val="center"/>
          </w:tcPr>
          <w:p w14:paraId="7FD3DFA1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mTBI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bottom"/>
          </w:tcPr>
          <w:p w14:paraId="7E372077" w14:textId="0A1A5EF9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  <w:r w:rsidR="00773F98" w:rsidRPr="00AA0FA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(0.88 – 1.4</w:t>
            </w:r>
            <w:r w:rsidR="00773F98" w:rsidRPr="00AA0FA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bottom"/>
          </w:tcPr>
          <w:p w14:paraId="23E57489" w14:textId="2D889B2D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  <w:r w:rsidR="00773F98" w:rsidRPr="00AA0FA1">
              <w:rPr>
                <w:rFonts w:asciiTheme="minorHAnsi" w:hAnsiTheme="minorHAnsi" w:cstheme="minorHAnsi"/>
                <w:sz w:val="22"/>
                <w:szCs w:val="22"/>
              </w:rPr>
              <w:t>0 (0.86</w:t>
            </w: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– 1.4</w:t>
            </w:r>
            <w:r w:rsidR="00773F98" w:rsidRPr="00AA0FA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bottom"/>
          </w:tcPr>
          <w:p w14:paraId="34B476A0" w14:textId="537CFF49" w:rsidR="00F46E4B" w:rsidRPr="00AA0FA1" w:rsidRDefault="00773F98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73 (0.48 – 0.98</w:t>
            </w:r>
            <w:r w:rsidR="00F46E4B" w:rsidRPr="00AA0FA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F46E4B" w:rsidRPr="00AA0FA1" w14:paraId="0FD8B597" w14:textId="77777777" w:rsidTr="009B00C1">
        <w:trPr>
          <w:trHeight w:val="300"/>
        </w:trPr>
        <w:tc>
          <w:tcPr>
            <w:tcW w:w="2955" w:type="dxa"/>
            <w:shd w:val="clear" w:color="auto" w:fill="auto"/>
            <w:vAlign w:val="center"/>
          </w:tcPr>
          <w:p w14:paraId="1296E63B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Ortho injury comparison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420B0F18" w14:textId="6F92AC26" w:rsidR="00F46E4B" w:rsidRPr="00AA0FA1" w:rsidRDefault="00773F98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01 (-0.17 – 0</w:t>
            </w:r>
            <w:r w:rsidR="00F46E4B" w:rsidRPr="00AA0FA1">
              <w:rPr>
                <w:rFonts w:asciiTheme="minorHAnsi" w:hAnsiTheme="minorHAnsi" w:cstheme="minorHAnsi"/>
                <w:sz w:val="22"/>
                <w:szCs w:val="22"/>
              </w:rPr>
              <w:t>.1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D4EE542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4 (-0.12 – 0.19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6BDF124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08 (-0.22 – 0.06)</w:t>
            </w:r>
          </w:p>
        </w:tc>
      </w:tr>
      <w:tr w:rsidR="00F46E4B" w:rsidRPr="00AA0FA1" w14:paraId="3C816F72" w14:textId="77777777" w:rsidTr="009B00C1">
        <w:trPr>
          <w:trHeight w:val="300"/>
        </w:trPr>
        <w:tc>
          <w:tcPr>
            <w:tcW w:w="295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07BB2E96" w14:textId="77777777" w:rsidR="00F46E4B" w:rsidRPr="00AA0FA1" w:rsidRDefault="00F46E4B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Conduct problems score</w:t>
            </w:r>
          </w:p>
        </w:tc>
        <w:tc>
          <w:tcPr>
            <w:tcW w:w="200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2F6E3F8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449472C4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0E03A299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46E4B" w:rsidRPr="00AA0FA1" w14:paraId="14E16365" w14:textId="77777777" w:rsidTr="009B00C1">
        <w:trPr>
          <w:trHeight w:val="300"/>
        </w:trPr>
        <w:tc>
          <w:tcPr>
            <w:tcW w:w="2955" w:type="dxa"/>
            <w:tcBorders>
              <w:top w:val="nil"/>
            </w:tcBorders>
            <w:shd w:val="clear" w:color="auto" w:fill="auto"/>
            <w:vAlign w:val="center"/>
          </w:tcPr>
          <w:p w14:paraId="4C9D342B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mTBI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bottom"/>
          </w:tcPr>
          <w:p w14:paraId="45E72199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73 (0.51 – 0.95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bottom"/>
          </w:tcPr>
          <w:p w14:paraId="4F00CB77" w14:textId="3667B0CC" w:rsidR="00F46E4B" w:rsidRPr="00AA0FA1" w:rsidRDefault="00773F98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77 (0.55</w:t>
            </w:r>
            <w:r w:rsidR="00F46E4B"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– </w:t>
            </w: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  <w:r w:rsidR="00F46E4B" w:rsidRPr="00AA0FA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bottom"/>
          </w:tcPr>
          <w:p w14:paraId="6C8A68BF" w14:textId="14FC0E3F" w:rsidR="00F46E4B" w:rsidRPr="00AA0FA1" w:rsidRDefault="00773F98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49 (0.29 – 0.7</w:t>
            </w:r>
            <w:r w:rsidR="00F46E4B" w:rsidRPr="00AA0FA1">
              <w:rPr>
                <w:rFonts w:asciiTheme="minorHAnsi" w:hAnsiTheme="minorHAnsi" w:cstheme="minorHAnsi"/>
                <w:sz w:val="22"/>
                <w:szCs w:val="22"/>
              </w:rPr>
              <w:t>0)</w:t>
            </w:r>
          </w:p>
        </w:tc>
      </w:tr>
      <w:tr w:rsidR="00F46E4B" w:rsidRPr="00AA0FA1" w14:paraId="29FFF469" w14:textId="77777777" w:rsidTr="009B00C1">
        <w:trPr>
          <w:trHeight w:val="300"/>
        </w:trPr>
        <w:tc>
          <w:tcPr>
            <w:tcW w:w="2955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25AEE4D9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Ortho injury comparison</w:t>
            </w:r>
          </w:p>
        </w:tc>
        <w:tc>
          <w:tcPr>
            <w:tcW w:w="2006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418E136D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04 (-0.16 – 0.08)</w:t>
            </w:r>
          </w:p>
        </w:tc>
        <w:tc>
          <w:tcPr>
            <w:tcW w:w="1985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028C1817" w14:textId="278EC05F" w:rsidR="00F46E4B" w:rsidRPr="00AA0FA1" w:rsidRDefault="00773F98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4 (-0.0</w:t>
            </w:r>
            <w:r w:rsidR="00693A13" w:rsidRPr="00AA0FA1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F46E4B"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– 0.16)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5384D583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04 (-0.15 – 0.07)</w:t>
            </w:r>
          </w:p>
        </w:tc>
      </w:tr>
      <w:tr w:rsidR="00F46E4B" w:rsidRPr="00AA0FA1" w14:paraId="5895B72F" w14:textId="77777777" w:rsidTr="009B00C1">
        <w:trPr>
          <w:trHeight w:val="300"/>
        </w:trPr>
        <w:tc>
          <w:tcPr>
            <w:tcW w:w="295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5B502740" w14:textId="77777777" w:rsidR="00F46E4B" w:rsidRPr="00AA0FA1" w:rsidRDefault="00F46E4B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ODD symptoms score</w:t>
            </w:r>
          </w:p>
        </w:tc>
        <w:tc>
          <w:tcPr>
            <w:tcW w:w="200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2CFEAA8D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40E1B711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2E38EAD5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46E4B" w:rsidRPr="00AA0FA1" w14:paraId="7C58B230" w14:textId="77777777" w:rsidTr="009B00C1">
        <w:trPr>
          <w:trHeight w:val="300"/>
        </w:trPr>
        <w:tc>
          <w:tcPr>
            <w:tcW w:w="2955" w:type="dxa"/>
            <w:tcBorders>
              <w:top w:val="nil"/>
            </w:tcBorders>
            <w:shd w:val="clear" w:color="auto" w:fill="auto"/>
            <w:vAlign w:val="center"/>
          </w:tcPr>
          <w:p w14:paraId="02A15CB2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mTBI</w:t>
            </w:r>
          </w:p>
        </w:tc>
        <w:tc>
          <w:tcPr>
            <w:tcW w:w="20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DCB3F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70 (0.51 – 0.8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1AD44E" w14:textId="3572C428" w:rsidR="00F46E4B" w:rsidRPr="00AA0FA1" w:rsidRDefault="00773F98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67 (0.49 – 0.86</w:t>
            </w:r>
            <w:r w:rsidR="00F46E4B" w:rsidRPr="00AA0FA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4F8971" w14:textId="50139281" w:rsidR="00F46E4B" w:rsidRPr="00AA0FA1" w:rsidRDefault="00773F98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40 (0.23</w:t>
            </w:r>
            <w:r w:rsidR="00F46E4B"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– 0.58)</w:t>
            </w:r>
          </w:p>
        </w:tc>
      </w:tr>
      <w:tr w:rsidR="00F46E4B" w:rsidRPr="00AA0FA1" w14:paraId="52EF8708" w14:textId="77777777" w:rsidTr="009B00C1">
        <w:trPr>
          <w:trHeight w:val="300"/>
        </w:trPr>
        <w:tc>
          <w:tcPr>
            <w:tcW w:w="295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B8E6E0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Ortho injury comparison</w:t>
            </w:r>
          </w:p>
        </w:tc>
        <w:tc>
          <w:tcPr>
            <w:tcW w:w="200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D7E20ED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2 (-0.08 – 0.13)</w:t>
            </w:r>
          </w:p>
        </w:tc>
        <w:tc>
          <w:tcPr>
            <w:tcW w:w="198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AC2002F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3 (-0.08 – 0.14)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F8DEDFC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05 (-0.15 – 0.05)</w:t>
            </w:r>
          </w:p>
        </w:tc>
      </w:tr>
    </w:tbl>
    <w:p w14:paraId="6D42DDB9" w14:textId="77777777" w:rsidR="00A27151" w:rsidRPr="00AA0FA1" w:rsidRDefault="00A27151" w:rsidP="00F46E4B">
      <w:pPr>
        <w:spacing w:before="80"/>
        <w:jc w:val="center"/>
        <w:rPr>
          <w:rFonts w:asciiTheme="minorHAnsi" w:hAnsiTheme="minorHAnsi" w:cstheme="minorHAnsi"/>
          <w:b/>
          <w:sz w:val="22"/>
          <w:szCs w:val="22"/>
        </w:rPr>
      </w:pPr>
    </w:p>
    <w:p w14:paraId="4A1C175F" w14:textId="72357AF1" w:rsidR="00F46E4B" w:rsidRPr="00AA0FA1" w:rsidRDefault="00F46E4B" w:rsidP="00F46E4B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  <w:r w:rsidRPr="00AA0FA1">
        <w:rPr>
          <w:rFonts w:asciiTheme="minorHAnsi" w:hAnsiTheme="minorHAnsi" w:cstheme="minorHAnsi"/>
          <w:b/>
          <w:sz w:val="22"/>
          <w:szCs w:val="22"/>
        </w:rPr>
        <w:t xml:space="preserve">Supplementary Table </w:t>
      </w:r>
      <w:r w:rsidR="0059002D" w:rsidRPr="00AA0FA1">
        <w:rPr>
          <w:rFonts w:asciiTheme="minorHAnsi" w:hAnsiTheme="minorHAnsi" w:cstheme="minorHAnsi"/>
          <w:b/>
          <w:sz w:val="22"/>
          <w:szCs w:val="22"/>
        </w:rPr>
        <w:t>2</w:t>
      </w:r>
      <w:r w:rsidRPr="00AA0FA1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AA0FA1">
        <w:rPr>
          <w:rFonts w:asciiTheme="minorHAnsi" w:hAnsiTheme="minorHAnsi" w:cstheme="minorHAnsi"/>
          <w:sz w:val="22"/>
          <w:szCs w:val="22"/>
        </w:rPr>
        <w:t>Association between mental health symptoms at age 9-10 and lifetime mTBI / orthopaedic injury. TBI = traumatic brain injury. Ortho = non-TBI orthopaedic injury.</w:t>
      </w:r>
    </w:p>
    <w:p w14:paraId="2F8711B0" w14:textId="5DB7BAB9" w:rsidR="00F3495A" w:rsidRPr="00AA0FA1" w:rsidRDefault="00F3495A">
      <w:pPr>
        <w:rPr>
          <w:rFonts w:asciiTheme="minorHAnsi" w:eastAsia="Arial" w:hAnsiTheme="minorHAnsi" w:cstheme="minorHAnsi"/>
          <w:b/>
          <w:sz w:val="22"/>
          <w:szCs w:val="22"/>
        </w:rPr>
      </w:pPr>
      <w:r w:rsidRPr="00AA0FA1">
        <w:rPr>
          <w:rFonts w:asciiTheme="minorHAnsi" w:eastAsia="Arial" w:hAnsiTheme="minorHAnsi" w:cstheme="minorHAnsi"/>
          <w:b/>
          <w:sz w:val="22"/>
          <w:szCs w:val="22"/>
        </w:rPr>
        <w:br w:type="page"/>
      </w:r>
    </w:p>
    <w:p w14:paraId="7F8FBF40" w14:textId="77777777" w:rsidR="0059002D" w:rsidRPr="00AA0FA1" w:rsidRDefault="0059002D" w:rsidP="0059002D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sz w:val="22"/>
          <w:szCs w:val="22"/>
        </w:rPr>
      </w:pPr>
    </w:p>
    <w:tbl>
      <w:tblPr>
        <w:tblW w:w="9288" w:type="dxa"/>
        <w:tblInd w:w="142" w:type="dxa"/>
        <w:tblBorders>
          <w:top w:val="single" w:sz="6" w:space="0" w:color="000000"/>
          <w:bottom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6"/>
        <w:gridCol w:w="1880"/>
        <w:gridCol w:w="1907"/>
        <w:gridCol w:w="1815"/>
      </w:tblGrid>
      <w:tr w:rsidR="0059002D" w:rsidRPr="00AA0FA1" w14:paraId="29CB0DF8" w14:textId="77777777" w:rsidTr="009B00C1">
        <w:trPr>
          <w:trHeight w:val="300"/>
        </w:trPr>
        <w:tc>
          <w:tcPr>
            <w:tcW w:w="3686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A8F5F5" w14:textId="77777777" w:rsidR="0059002D" w:rsidRPr="00AA0FA1" w:rsidRDefault="0059002D" w:rsidP="009B00C1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Baseline</w:t>
            </w:r>
          </w:p>
        </w:tc>
        <w:tc>
          <w:tcPr>
            <w:tcW w:w="18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14F08DA6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mTBI</w:t>
            </w:r>
          </w:p>
          <w:p w14:paraId="6B76E461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N = 450</w:t>
            </w:r>
          </w:p>
        </w:tc>
        <w:tc>
          <w:tcPr>
            <w:tcW w:w="19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4B245D97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Ortho</w:t>
            </w:r>
          </w:p>
          <w:p w14:paraId="4D27498A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N = 1,604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773D0B3F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No Injury</w:t>
            </w:r>
          </w:p>
          <w:p w14:paraId="7BE5611A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N = 9,808</w:t>
            </w:r>
          </w:p>
        </w:tc>
      </w:tr>
      <w:tr w:rsidR="0059002D" w:rsidRPr="00AA0FA1" w14:paraId="439E79A8" w14:textId="77777777" w:rsidTr="009B00C1">
        <w:trPr>
          <w:trHeight w:val="300"/>
        </w:trPr>
        <w:tc>
          <w:tcPr>
            <w:tcW w:w="3686" w:type="dxa"/>
            <w:tcBorders>
              <w:bottom w:val="nil"/>
            </w:tcBorders>
            <w:shd w:val="clear" w:color="auto" w:fill="auto"/>
            <w:vAlign w:val="bottom"/>
          </w:tcPr>
          <w:p w14:paraId="6DE3AFBE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 Psychotherapy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vAlign w:val="bottom"/>
          </w:tcPr>
          <w:p w14:paraId="52DA0542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36 (8.0%)</w:t>
            </w:r>
          </w:p>
        </w:tc>
        <w:tc>
          <w:tcPr>
            <w:tcW w:w="1907" w:type="dxa"/>
            <w:tcBorders>
              <w:bottom w:val="nil"/>
            </w:tcBorders>
            <w:shd w:val="clear" w:color="auto" w:fill="auto"/>
            <w:vAlign w:val="bottom"/>
          </w:tcPr>
          <w:p w14:paraId="11088AEC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75 (4.7%)</w:t>
            </w:r>
          </w:p>
        </w:tc>
        <w:tc>
          <w:tcPr>
            <w:tcW w:w="1815" w:type="dxa"/>
            <w:tcBorders>
              <w:bottom w:val="nil"/>
            </w:tcBorders>
            <w:shd w:val="clear" w:color="auto" w:fill="auto"/>
            <w:vAlign w:val="bottom"/>
          </w:tcPr>
          <w:p w14:paraId="0FC64053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440 (4.5%)</w:t>
            </w:r>
          </w:p>
        </w:tc>
      </w:tr>
      <w:tr w:rsidR="0059002D" w:rsidRPr="00AA0FA1" w14:paraId="060D034B" w14:textId="77777777" w:rsidTr="009B00C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AE0324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 Medication for mental health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BB3F23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36 (8.0%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72115B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50 (3.1%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10C2C7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391 (4.0%)</w:t>
            </w:r>
          </w:p>
        </w:tc>
      </w:tr>
      <w:tr w:rsidR="0059002D" w:rsidRPr="00AA0FA1" w14:paraId="2AE5B2FD" w14:textId="77777777" w:rsidTr="009B00C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441429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 Outpatient support 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C6406A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83 (18%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A1DBFA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39 (8.7%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80EBDF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814 (8.3%)</w:t>
            </w:r>
          </w:p>
        </w:tc>
      </w:tr>
      <w:tr w:rsidR="0059002D" w:rsidRPr="00AA0FA1" w14:paraId="11258901" w14:textId="77777777" w:rsidTr="009B00C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1059BE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 Inpatient support 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4FB2F4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4 (0.9%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9107D0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5 (0.3%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E5BA37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51 (0.5%)</w:t>
            </w:r>
          </w:p>
        </w:tc>
      </w:tr>
      <w:tr w:rsidR="0059002D" w:rsidRPr="00AA0FA1" w14:paraId="45B5EB66" w14:textId="77777777" w:rsidTr="009B00C1">
        <w:trPr>
          <w:trHeight w:val="300"/>
        </w:trPr>
        <w:tc>
          <w:tcPr>
            <w:tcW w:w="368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805A79A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 Any mental health service use </w:t>
            </w:r>
          </w:p>
        </w:tc>
        <w:tc>
          <w:tcPr>
            <w:tcW w:w="1880" w:type="dxa"/>
            <w:tcBorders>
              <w:top w:val="nil"/>
              <w:bottom w:val="single" w:sz="6" w:space="0" w:color="000000"/>
            </w:tcBorders>
            <w:shd w:val="clear" w:color="auto" w:fill="auto"/>
            <w:vAlign w:val="bottom"/>
          </w:tcPr>
          <w:p w14:paraId="3BFBC0A6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24 (28%)</w:t>
            </w:r>
          </w:p>
        </w:tc>
        <w:tc>
          <w:tcPr>
            <w:tcW w:w="1907" w:type="dxa"/>
            <w:tcBorders>
              <w:top w:val="nil"/>
              <w:bottom w:val="single" w:sz="6" w:space="0" w:color="000000"/>
            </w:tcBorders>
            <w:shd w:val="clear" w:color="auto" w:fill="auto"/>
            <w:vAlign w:val="bottom"/>
          </w:tcPr>
          <w:p w14:paraId="441A63E4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246 (15%)</w:t>
            </w:r>
          </w:p>
        </w:tc>
        <w:tc>
          <w:tcPr>
            <w:tcW w:w="1815" w:type="dxa"/>
            <w:tcBorders>
              <w:top w:val="nil"/>
              <w:bottom w:val="single" w:sz="6" w:space="0" w:color="000000"/>
            </w:tcBorders>
            <w:shd w:val="clear" w:color="auto" w:fill="auto"/>
            <w:vAlign w:val="bottom"/>
          </w:tcPr>
          <w:p w14:paraId="4376F586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,505 (15%)</w:t>
            </w:r>
          </w:p>
        </w:tc>
      </w:tr>
      <w:tr w:rsidR="0059002D" w:rsidRPr="00AA0FA1" w14:paraId="5FD07126" w14:textId="77777777" w:rsidTr="009B00C1">
        <w:trPr>
          <w:trHeight w:val="300"/>
        </w:trPr>
        <w:tc>
          <w:tcPr>
            <w:tcW w:w="368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147A19" w14:textId="77777777" w:rsidR="0059002D" w:rsidRPr="00AA0FA1" w:rsidRDefault="0059002D" w:rsidP="009B00C1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</w:rPr>
              <w:t>Two-year follow-up</w:t>
            </w:r>
          </w:p>
        </w:tc>
        <w:tc>
          <w:tcPr>
            <w:tcW w:w="1880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7F9D0D4F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mTBI</w:t>
            </w:r>
          </w:p>
          <w:p w14:paraId="47149632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N = 217</w:t>
            </w:r>
          </w:p>
        </w:tc>
        <w:tc>
          <w:tcPr>
            <w:tcW w:w="1907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7BD2D7CC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Ortho</w:t>
            </w:r>
          </w:p>
          <w:p w14:paraId="62ADB2EE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N = 466</w:t>
            </w:r>
          </w:p>
        </w:tc>
        <w:tc>
          <w:tcPr>
            <w:tcW w:w="1815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3CB63E2F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No Injury</w:t>
            </w:r>
          </w:p>
          <w:p w14:paraId="367C763A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N = 10,533</w:t>
            </w:r>
          </w:p>
        </w:tc>
      </w:tr>
      <w:tr w:rsidR="0059002D" w:rsidRPr="00AA0FA1" w14:paraId="31A6F06C" w14:textId="77777777" w:rsidTr="009B00C1">
        <w:trPr>
          <w:trHeight w:val="300"/>
        </w:trPr>
        <w:tc>
          <w:tcPr>
            <w:tcW w:w="3686" w:type="dxa"/>
            <w:tcBorders>
              <w:bottom w:val="nil"/>
            </w:tcBorders>
            <w:shd w:val="clear" w:color="auto" w:fill="auto"/>
            <w:vAlign w:val="bottom"/>
          </w:tcPr>
          <w:p w14:paraId="5A91B617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Psychotherapy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vAlign w:val="bottom"/>
          </w:tcPr>
          <w:p w14:paraId="230370CA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8 (8.5%)</w:t>
            </w:r>
          </w:p>
        </w:tc>
        <w:tc>
          <w:tcPr>
            <w:tcW w:w="1907" w:type="dxa"/>
            <w:tcBorders>
              <w:bottom w:val="nil"/>
            </w:tcBorders>
            <w:shd w:val="clear" w:color="auto" w:fill="auto"/>
            <w:vAlign w:val="bottom"/>
          </w:tcPr>
          <w:p w14:paraId="560AC674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27 (6.2%)</w:t>
            </w:r>
          </w:p>
        </w:tc>
        <w:tc>
          <w:tcPr>
            <w:tcW w:w="1815" w:type="dxa"/>
            <w:tcBorders>
              <w:bottom w:val="nil"/>
            </w:tcBorders>
            <w:shd w:val="clear" w:color="auto" w:fill="auto"/>
            <w:vAlign w:val="bottom"/>
          </w:tcPr>
          <w:p w14:paraId="766C3E82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410 (4.3%)</w:t>
            </w:r>
          </w:p>
        </w:tc>
      </w:tr>
      <w:tr w:rsidR="0059002D" w:rsidRPr="00AA0FA1" w14:paraId="0AA88FDD" w14:textId="77777777" w:rsidTr="009B00C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6227FD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Medication for mental health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A4FD10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7 (8.0%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8D14DF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20 (4.6%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66827C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455 (4.8%)</w:t>
            </w:r>
          </w:p>
        </w:tc>
      </w:tr>
      <w:tr w:rsidR="0059002D" w:rsidRPr="00AA0FA1" w14:paraId="7DAC224B" w14:textId="77777777" w:rsidTr="009B00C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A3C954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Outpatient support 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6F969F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27 (13%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F23C62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44 (10%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0367A6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789 (8.3%)</w:t>
            </w:r>
          </w:p>
        </w:tc>
      </w:tr>
      <w:tr w:rsidR="0059002D" w:rsidRPr="00AA0FA1" w14:paraId="05F995D1" w14:textId="77777777" w:rsidTr="009B00C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AC9307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Inpatient support 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915015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 (0.0%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B9F59F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 (0.2%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108CE2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50 (0.5%)</w:t>
            </w:r>
          </w:p>
        </w:tc>
      </w:tr>
      <w:tr w:rsidR="0059002D" w:rsidRPr="00AA0FA1" w14:paraId="7ED96FC7" w14:textId="77777777" w:rsidTr="009B00C1">
        <w:trPr>
          <w:trHeight w:val="300"/>
        </w:trPr>
        <w:tc>
          <w:tcPr>
            <w:tcW w:w="368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2F532FD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Any mental health service use </w:t>
            </w:r>
          </w:p>
        </w:tc>
        <w:tc>
          <w:tcPr>
            <w:tcW w:w="1880" w:type="dxa"/>
            <w:tcBorders>
              <w:top w:val="nil"/>
              <w:bottom w:val="single" w:sz="6" w:space="0" w:color="000000"/>
            </w:tcBorders>
            <w:shd w:val="clear" w:color="auto" w:fill="auto"/>
            <w:vAlign w:val="bottom"/>
          </w:tcPr>
          <w:p w14:paraId="23B1F95D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48 (23%)</w:t>
            </w:r>
          </w:p>
        </w:tc>
        <w:tc>
          <w:tcPr>
            <w:tcW w:w="1907" w:type="dxa"/>
            <w:tcBorders>
              <w:top w:val="nil"/>
              <w:bottom w:val="single" w:sz="6" w:space="0" w:color="000000"/>
            </w:tcBorders>
            <w:shd w:val="clear" w:color="auto" w:fill="auto"/>
            <w:vAlign w:val="bottom"/>
          </w:tcPr>
          <w:p w14:paraId="7DB83C5F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85 (19%)</w:t>
            </w:r>
          </w:p>
        </w:tc>
        <w:tc>
          <w:tcPr>
            <w:tcW w:w="1815" w:type="dxa"/>
            <w:tcBorders>
              <w:top w:val="nil"/>
              <w:bottom w:val="single" w:sz="6" w:space="0" w:color="000000"/>
            </w:tcBorders>
            <w:shd w:val="clear" w:color="auto" w:fill="auto"/>
            <w:vAlign w:val="bottom"/>
          </w:tcPr>
          <w:p w14:paraId="1FF115AE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,383 (15%)</w:t>
            </w:r>
          </w:p>
        </w:tc>
      </w:tr>
    </w:tbl>
    <w:p w14:paraId="76A20EA4" w14:textId="77777777" w:rsidR="0059002D" w:rsidRPr="00AA0FA1" w:rsidRDefault="0059002D" w:rsidP="0059002D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b/>
          <w:sz w:val="22"/>
          <w:szCs w:val="22"/>
        </w:rPr>
      </w:pPr>
    </w:p>
    <w:p w14:paraId="42189267" w14:textId="20FC9AA1" w:rsidR="0059002D" w:rsidRPr="00AA0FA1" w:rsidRDefault="0059002D" w:rsidP="0059002D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Theme="minorHAnsi" w:hAnsiTheme="minorHAnsi" w:cstheme="minorHAnsi"/>
          <w:sz w:val="22"/>
          <w:szCs w:val="22"/>
        </w:rPr>
      </w:pPr>
      <w:r w:rsidRPr="00AA0FA1">
        <w:rPr>
          <w:rFonts w:asciiTheme="minorHAnsi" w:hAnsiTheme="minorHAnsi" w:cstheme="minorHAnsi"/>
          <w:b/>
          <w:sz w:val="22"/>
          <w:szCs w:val="22"/>
        </w:rPr>
        <w:t>Supplementary Table 3.</w:t>
      </w:r>
      <w:r w:rsidRPr="00AA0FA1">
        <w:rPr>
          <w:rFonts w:asciiTheme="minorHAnsi" w:hAnsiTheme="minorHAnsi" w:cstheme="minorHAnsi"/>
          <w:sz w:val="22"/>
          <w:szCs w:val="22"/>
        </w:rPr>
        <w:t xml:space="preserve"> Proportion and percentage of psychiatric service use across injury groups at baseline and two-year follow-up.</w:t>
      </w:r>
    </w:p>
    <w:p w14:paraId="43B557C1" w14:textId="77777777" w:rsidR="0059002D" w:rsidRPr="00AA0FA1" w:rsidRDefault="0059002D" w:rsidP="0059002D">
      <w:pPr>
        <w:rPr>
          <w:rFonts w:asciiTheme="minorHAnsi" w:hAnsiTheme="minorHAnsi" w:cstheme="minorHAnsi"/>
          <w:i/>
          <w:sz w:val="22"/>
          <w:szCs w:val="22"/>
        </w:rPr>
      </w:pPr>
    </w:p>
    <w:p w14:paraId="1EF454E4" w14:textId="77777777" w:rsidR="0059002D" w:rsidRPr="00AA0FA1" w:rsidRDefault="0059002D" w:rsidP="0059002D">
      <w:pPr>
        <w:rPr>
          <w:rFonts w:asciiTheme="minorHAnsi" w:eastAsia="Arial" w:hAnsiTheme="minorHAnsi" w:cstheme="minorHAnsi"/>
          <w:b/>
          <w:sz w:val="22"/>
          <w:szCs w:val="22"/>
        </w:rPr>
      </w:pPr>
      <w:r w:rsidRPr="00AA0FA1">
        <w:rPr>
          <w:rFonts w:asciiTheme="minorHAnsi" w:eastAsia="Arial" w:hAnsiTheme="minorHAnsi" w:cstheme="minorHAnsi"/>
          <w:b/>
          <w:sz w:val="22"/>
          <w:szCs w:val="22"/>
        </w:rPr>
        <w:br w:type="page"/>
      </w:r>
    </w:p>
    <w:p w14:paraId="6C832E2F" w14:textId="77777777" w:rsidR="0059002D" w:rsidRPr="00AA0FA1" w:rsidRDefault="0059002D">
      <w:pPr>
        <w:rPr>
          <w:rFonts w:asciiTheme="minorHAnsi" w:eastAsia="Arial" w:hAnsiTheme="minorHAnsi" w:cstheme="minorHAnsi"/>
          <w:b/>
          <w:sz w:val="22"/>
          <w:szCs w:val="22"/>
        </w:rPr>
      </w:pPr>
    </w:p>
    <w:p w14:paraId="34BD4D82" w14:textId="77777777" w:rsidR="00F46E4B" w:rsidRPr="00AA0FA1" w:rsidRDefault="00F46E4B" w:rsidP="00F46E4B">
      <w:pPr>
        <w:rPr>
          <w:rFonts w:asciiTheme="minorHAnsi" w:eastAsia="Arial" w:hAnsiTheme="minorHAnsi" w:cstheme="minorHAnsi"/>
          <w:b/>
          <w:sz w:val="22"/>
          <w:szCs w:val="22"/>
        </w:rPr>
      </w:pPr>
    </w:p>
    <w:tbl>
      <w:tblPr>
        <w:tblW w:w="10836" w:type="dxa"/>
        <w:tblInd w:w="-780" w:type="dxa"/>
        <w:tblBorders>
          <w:top w:val="single" w:sz="6" w:space="0" w:color="000000"/>
          <w:bottom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2000"/>
        <w:gridCol w:w="1907"/>
        <w:gridCol w:w="1976"/>
        <w:gridCol w:w="2118"/>
      </w:tblGrid>
      <w:tr w:rsidR="003855AF" w:rsidRPr="00AA0FA1" w14:paraId="261B4572" w14:textId="4582B4A6" w:rsidTr="00FA0350">
        <w:trPr>
          <w:trHeight w:val="300"/>
        </w:trPr>
        <w:tc>
          <w:tcPr>
            <w:tcW w:w="283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BBE6A39" w14:textId="77777777" w:rsidR="003855AF" w:rsidRPr="00AA0FA1" w:rsidRDefault="003855AF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00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02FDEC05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Unadjusted</w:t>
            </w:r>
          </w:p>
          <w:p w14:paraId="62543117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Beta (95% CI)</w:t>
            </w:r>
          </w:p>
        </w:tc>
        <w:tc>
          <w:tcPr>
            <w:tcW w:w="1907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52EC1ED1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Model 1</w:t>
            </w:r>
          </w:p>
          <w:p w14:paraId="47671224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Beta (95% CI)</w:t>
            </w:r>
          </w:p>
        </w:tc>
        <w:tc>
          <w:tcPr>
            <w:tcW w:w="1976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582FBD3A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Model 2</w:t>
            </w:r>
          </w:p>
          <w:p w14:paraId="3A7B4538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Beta (95% CI)</w:t>
            </w:r>
          </w:p>
        </w:tc>
        <w:tc>
          <w:tcPr>
            <w:tcW w:w="2118" w:type="dxa"/>
            <w:tcBorders>
              <w:bottom w:val="single" w:sz="6" w:space="0" w:color="000000"/>
            </w:tcBorders>
          </w:tcPr>
          <w:p w14:paraId="7261EAD8" w14:textId="77777777" w:rsidR="003855AF" w:rsidRPr="00AA0FA1" w:rsidRDefault="003855AF" w:rsidP="003855AF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PSM Model </w:t>
            </w:r>
          </w:p>
          <w:p w14:paraId="425914ED" w14:textId="24038866" w:rsidR="003855AF" w:rsidRPr="00AA0FA1" w:rsidRDefault="003855AF" w:rsidP="003855AF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Beta (95% CI) </w:t>
            </w:r>
          </w:p>
        </w:tc>
      </w:tr>
      <w:tr w:rsidR="003855AF" w:rsidRPr="00AA0FA1" w14:paraId="1E153792" w14:textId="6E84B305" w:rsidTr="00FA0350">
        <w:trPr>
          <w:trHeight w:val="300"/>
        </w:trPr>
        <w:tc>
          <w:tcPr>
            <w:tcW w:w="2835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7F43E08E" w14:textId="77777777" w:rsidR="003855AF" w:rsidRPr="00AA0FA1" w:rsidRDefault="003855AF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Internalising symptoms score </w:t>
            </w:r>
          </w:p>
        </w:tc>
        <w:tc>
          <w:tcPr>
            <w:tcW w:w="2000" w:type="dxa"/>
            <w:tcBorders>
              <w:top w:val="single" w:sz="6" w:space="0" w:color="000000"/>
              <w:bottom w:val="nil"/>
            </w:tcBorders>
            <w:shd w:val="clear" w:color="auto" w:fill="auto"/>
            <w:vAlign w:val="bottom"/>
          </w:tcPr>
          <w:p w14:paraId="6A0AA5FD" w14:textId="77777777" w:rsidR="003855AF" w:rsidRPr="00AA0FA1" w:rsidRDefault="003855AF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single" w:sz="6" w:space="0" w:color="000000"/>
              <w:bottom w:val="nil"/>
            </w:tcBorders>
            <w:shd w:val="clear" w:color="auto" w:fill="auto"/>
            <w:vAlign w:val="bottom"/>
          </w:tcPr>
          <w:p w14:paraId="358EC53C" w14:textId="77777777" w:rsidR="003855AF" w:rsidRPr="00AA0FA1" w:rsidRDefault="003855AF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6" w:space="0" w:color="000000"/>
              <w:bottom w:val="nil"/>
            </w:tcBorders>
            <w:shd w:val="clear" w:color="auto" w:fill="auto"/>
            <w:vAlign w:val="bottom"/>
          </w:tcPr>
          <w:p w14:paraId="41315EF8" w14:textId="77777777" w:rsidR="003855AF" w:rsidRPr="00AA0FA1" w:rsidRDefault="003855AF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6" w:space="0" w:color="000000"/>
              <w:bottom w:val="nil"/>
            </w:tcBorders>
          </w:tcPr>
          <w:p w14:paraId="73D4A85F" w14:textId="77777777" w:rsidR="003855AF" w:rsidRPr="00AA0FA1" w:rsidRDefault="003855AF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250D2" w:rsidRPr="00AA0FA1" w14:paraId="69EA9BFA" w14:textId="404C3188" w:rsidTr="00FA0350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14:paraId="2F01AFF6" w14:textId="77777777" w:rsidR="005250D2" w:rsidRPr="00AA0FA1" w:rsidRDefault="005250D2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mTBI</w:t>
            </w:r>
          </w:p>
        </w:tc>
        <w:tc>
          <w:tcPr>
            <w:tcW w:w="2000" w:type="dxa"/>
            <w:tcBorders>
              <w:top w:val="nil"/>
            </w:tcBorders>
            <w:shd w:val="clear" w:color="auto" w:fill="auto"/>
            <w:vAlign w:val="bottom"/>
          </w:tcPr>
          <w:p w14:paraId="6EC834A0" w14:textId="2FD00C03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.00 (0.40 – 1.70)</w:t>
            </w:r>
          </w:p>
        </w:tc>
        <w:tc>
          <w:tcPr>
            <w:tcW w:w="1907" w:type="dxa"/>
            <w:tcBorders>
              <w:top w:val="nil"/>
            </w:tcBorders>
            <w:shd w:val="clear" w:color="auto" w:fill="auto"/>
            <w:vAlign w:val="bottom"/>
          </w:tcPr>
          <w:p w14:paraId="1197CA2D" w14:textId="4DC202D0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.03 (0.40 – 1.66)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  <w:vAlign w:val="bottom"/>
          </w:tcPr>
          <w:p w14:paraId="0733D121" w14:textId="179498A1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.10 (0.46 – 1.60)</w:t>
            </w:r>
          </w:p>
        </w:tc>
        <w:tc>
          <w:tcPr>
            <w:tcW w:w="2118" w:type="dxa"/>
            <w:tcBorders>
              <w:top w:val="nil"/>
            </w:tcBorders>
          </w:tcPr>
          <w:p w14:paraId="46151356" w14:textId="299BD14D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B14F1">
              <w:rPr>
                <w:rFonts w:asciiTheme="minorHAnsi" w:hAnsiTheme="minorHAnsi" w:cstheme="minorHAnsi"/>
                <w:sz w:val="22"/>
                <w:szCs w:val="22"/>
              </w:rPr>
              <w:t>0.74 (-0.12 – 1.6)</w:t>
            </w:r>
          </w:p>
        </w:tc>
      </w:tr>
      <w:tr w:rsidR="005250D2" w:rsidRPr="00AA0FA1" w14:paraId="5DB50229" w14:textId="3193976B" w:rsidTr="004932DD">
        <w:trPr>
          <w:trHeight w:val="300"/>
        </w:trPr>
        <w:tc>
          <w:tcPr>
            <w:tcW w:w="2835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686EC07A" w14:textId="77777777" w:rsidR="005250D2" w:rsidRPr="00AA0FA1" w:rsidRDefault="005250D2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Ortho injury comparison</w:t>
            </w:r>
          </w:p>
        </w:tc>
        <w:tc>
          <w:tcPr>
            <w:tcW w:w="2000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7BDAEF6B" w14:textId="784BDC6F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48 (0.05 – 0.92)</w:t>
            </w:r>
          </w:p>
        </w:tc>
        <w:tc>
          <w:tcPr>
            <w:tcW w:w="1907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191FD9AE" w14:textId="4A316AC0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44 (0.00 – 0.87)</w:t>
            </w:r>
          </w:p>
        </w:tc>
        <w:tc>
          <w:tcPr>
            <w:tcW w:w="1976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75EE9AC9" w14:textId="6FF99D82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37 (-0.04 – 0.77)</w:t>
            </w:r>
          </w:p>
        </w:tc>
        <w:tc>
          <w:tcPr>
            <w:tcW w:w="2118" w:type="dxa"/>
            <w:tcBorders>
              <w:bottom w:val="single" w:sz="4" w:space="0" w:color="FFFFFF"/>
            </w:tcBorders>
          </w:tcPr>
          <w:p w14:paraId="0624C129" w14:textId="59B947E5" w:rsidR="005250D2" w:rsidRPr="00AA0FA1" w:rsidRDefault="005250D2" w:rsidP="005250D2">
            <w:pPr>
              <w:tabs>
                <w:tab w:val="left" w:pos="31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B14F1">
              <w:rPr>
                <w:rFonts w:asciiTheme="minorHAnsi" w:hAnsiTheme="minorHAnsi" w:cstheme="minorHAnsi"/>
                <w:sz w:val="22"/>
                <w:szCs w:val="22"/>
              </w:rPr>
              <w:t>0.43 (-0.09 – 0.95)</w:t>
            </w:r>
          </w:p>
        </w:tc>
      </w:tr>
      <w:tr w:rsidR="004932DD" w:rsidRPr="00AA0FA1" w14:paraId="17FD2279" w14:textId="77777777" w:rsidTr="004932DD">
        <w:trPr>
          <w:trHeight w:val="300"/>
        </w:trPr>
        <w:tc>
          <w:tcPr>
            <w:tcW w:w="2835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center"/>
          </w:tcPr>
          <w:p w14:paraId="0A6BB8E9" w14:textId="0B2ED995" w:rsidR="004932DD" w:rsidRPr="00AA0FA1" w:rsidRDefault="004932DD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mTBI vs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ortho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injury </w:t>
            </w:r>
          </w:p>
        </w:tc>
        <w:tc>
          <w:tcPr>
            <w:tcW w:w="2000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61A16F13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092F2118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70154C7D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FFFFFF"/>
              <w:bottom w:val="dotted" w:sz="4" w:space="0" w:color="000000"/>
            </w:tcBorders>
          </w:tcPr>
          <w:p w14:paraId="7C244F24" w14:textId="14D3115F" w:rsidR="004932DD" w:rsidRPr="00EB14F1" w:rsidRDefault="004932DD" w:rsidP="005250D2">
            <w:pPr>
              <w:tabs>
                <w:tab w:val="left" w:pos="31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52 (-0.35 – 1.40)</w:t>
            </w:r>
          </w:p>
        </w:tc>
      </w:tr>
      <w:tr w:rsidR="003855AF" w:rsidRPr="00AA0FA1" w14:paraId="795AC92F" w14:textId="4B12FAD7" w:rsidTr="00FA0350">
        <w:trPr>
          <w:trHeight w:val="300"/>
        </w:trPr>
        <w:tc>
          <w:tcPr>
            <w:tcW w:w="283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0420C387" w14:textId="77777777" w:rsidR="003855AF" w:rsidRPr="00AA0FA1" w:rsidRDefault="003855AF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Externalising symptoms score</w:t>
            </w:r>
          </w:p>
        </w:tc>
        <w:tc>
          <w:tcPr>
            <w:tcW w:w="2000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77F9C358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43C7F4BD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6904D48B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dotted" w:sz="4" w:space="0" w:color="000000"/>
              <w:bottom w:val="nil"/>
            </w:tcBorders>
          </w:tcPr>
          <w:p w14:paraId="322DE5BE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250D2" w:rsidRPr="00AA0FA1" w14:paraId="22E03D4B" w14:textId="25D3897C" w:rsidTr="00FA0350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14:paraId="2AE51779" w14:textId="77777777" w:rsidR="005250D2" w:rsidRPr="00AA0FA1" w:rsidRDefault="005250D2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mTBI</w:t>
            </w:r>
          </w:p>
        </w:tc>
        <w:tc>
          <w:tcPr>
            <w:tcW w:w="2000" w:type="dxa"/>
            <w:tcBorders>
              <w:top w:val="nil"/>
            </w:tcBorders>
            <w:shd w:val="clear" w:color="auto" w:fill="auto"/>
            <w:vAlign w:val="bottom"/>
          </w:tcPr>
          <w:p w14:paraId="31C23920" w14:textId="0E78D171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75 (0.13 – 1.4)</w:t>
            </w:r>
          </w:p>
        </w:tc>
        <w:tc>
          <w:tcPr>
            <w:tcW w:w="1907" w:type="dxa"/>
            <w:tcBorders>
              <w:top w:val="nil"/>
            </w:tcBorders>
            <w:shd w:val="clear" w:color="auto" w:fill="auto"/>
            <w:vAlign w:val="bottom"/>
          </w:tcPr>
          <w:p w14:paraId="03165500" w14:textId="3539CFA5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80 (0.18 – 1.47)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  <w:vAlign w:val="bottom"/>
          </w:tcPr>
          <w:p w14:paraId="0AC78259" w14:textId="67631EBA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84 (0.25 – 1.40)</w:t>
            </w:r>
          </w:p>
        </w:tc>
        <w:tc>
          <w:tcPr>
            <w:tcW w:w="2118" w:type="dxa"/>
            <w:tcBorders>
              <w:top w:val="nil"/>
            </w:tcBorders>
          </w:tcPr>
          <w:p w14:paraId="3F4E1D42" w14:textId="1B1B6BB4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226FA">
              <w:rPr>
                <w:rFonts w:asciiTheme="minorHAnsi" w:hAnsiTheme="minorHAnsi" w:cstheme="minorHAnsi"/>
                <w:sz w:val="22"/>
                <w:szCs w:val="22"/>
              </w:rPr>
              <w:t>0.64 (-0.15 – 1.4)</w:t>
            </w:r>
          </w:p>
        </w:tc>
      </w:tr>
      <w:tr w:rsidR="005250D2" w:rsidRPr="00AA0FA1" w14:paraId="463407F9" w14:textId="32C54432" w:rsidTr="004932DD">
        <w:trPr>
          <w:trHeight w:val="300"/>
        </w:trPr>
        <w:tc>
          <w:tcPr>
            <w:tcW w:w="2835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0F9C301F" w14:textId="77777777" w:rsidR="005250D2" w:rsidRPr="00AA0FA1" w:rsidRDefault="005250D2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Ortho injury comparison</w:t>
            </w:r>
          </w:p>
        </w:tc>
        <w:tc>
          <w:tcPr>
            <w:tcW w:w="2000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75EEBD3C" w14:textId="0A6F8369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27 (-0.15 – 0.70)</w:t>
            </w:r>
          </w:p>
        </w:tc>
        <w:tc>
          <w:tcPr>
            <w:tcW w:w="1907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62DE902F" w14:textId="2E3013FA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33 (-0.10 – 0.75)</w:t>
            </w:r>
          </w:p>
        </w:tc>
        <w:tc>
          <w:tcPr>
            <w:tcW w:w="1976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0F4E342B" w14:textId="14E0E3A6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24 (-0.16 – 0.65)</w:t>
            </w:r>
          </w:p>
        </w:tc>
        <w:tc>
          <w:tcPr>
            <w:tcW w:w="2118" w:type="dxa"/>
            <w:tcBorders>
              <w:bottom w:val="single" w:sz="4" w:space="0" w:color="FFFFFF"/>
            </w:tcBorders>
          </w:tcPr>
          <w:p w14:paraId="54D5F620" w14:textId="05FF9A2E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226FA">
              <w:rPr>
                <w:rFonts w:asciiTheme="minorHAnsi" w:hAnsiTheme="minorHAnsi" w:cstheme="minorHAnsi"/>
                <w:sz w:val="22"/>
                <w:szCs w:val="22"/>
              </w:rPr>
              <w:t>0.00 (-0.54 – 0.53)</w:t>
            </w:r>
          </w:p>
        </w:tc>
      </w:tr>
      <w:tr w:rsidR="004932DD" w:rsidRPr="00AA0FA1" w14:paraId="61BABB21" w14:textId="77777777" w:rsidTr="004932DD">
        <w:trPr>
          <w:trHeight w:val="300"/>
        </w:trPr>
        <w:tc>
          <w:tcPr>
            <w:tcW w:w="2835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center"/>
          </w:tcPr>
          <w:p w14:paraId="50193F31" w14:textId="7054E76D" w:rsidR="004932DD" w:rsidRPr="00AA0FA1" w:rsidRDefault="004932DD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mTBI vs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ortho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injury</w:t>
            </w:r>
          </w:p>
        </w:tc>
        <w:tc>
          <w:tcPr>
            <w:tcW w:w="2000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739A0C78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77DD5758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016CBFA3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FFFFFF"/>
              <w:bottom w:val="dotted" w:sz="4" w:space="0" w:color="000000"/>
            </w:tcBorders>
          </w:tcPr>
          <w:p w14:paraId="44007CA6" w14:textId="1571AA01" w:rsidR="004932DD" w:rsidRPr="005226FA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65 (-0.14 – 1.4)</w:t>
            </w:r>
          </w:p>
        </w:tc>
      </w:tr>
      <w:tr w:rsidR="003855AF" w:rsidRPr="00AA0FA1" w14:paraId="5C36D18D" w14:textId="2F4FF9CD" w:rsidTr="00FA0350">
        <w:trPr>
          <w:trHeight w:val="300"/>
        </w:trPr>
        <w:tc>
          <w:tcPr>
            <w:tcW w:w="283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5522B7B1" w14:textId="77777777" w:rsidR="003855AF" w:rsidRPr="00AA0FA1" w:rsidRDefault="003855AF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Anxiety symptoms score </w:t>
            </w:r>
          </w:p>
        </w:tc>
        <w:tc>
          <w:tcPr>
            <w:tcW w:w="2000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2FEDF225" w14:textId="77777777" w:rsidR="003855AF" w:rsidRPr="00AA0FA1" w:rsidRDefault="003855AF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566F3E0C" w14:textId="77777777" w:rsidR="003855AF" w:rsidRPr="00AA0FA1" w:rsidRDefault="003855AF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04AC2C94" w14:textId="77777777" w:rsidR="003855AF" w:rsidRPr="00AA0FA1" w:rsidRDefault="003855AF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dotted" w:sz="4" w:space="0" w:color="000000"/>
              <w:bottom w:val="nil"/>
            </w:tcBorders>
          </w:tcPr>
          <w:p w14:paraId="2A2EEE96" w14:textId="77777777" w:rsidR="003855AF" w:rsidRPr="00AA0FA1" w:rsidRDefault="003855AF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250D2" w:rsidRPr="00AA0FA1" w14:paraId="06738A01" w14:textId="6583C469" w:rsidTr="00FA0350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14:paraId="3E11F95F" w14:textId="77777777" w:rsidR="005250D2" w:rsidRPr="00AA0FA1" w:rsidRDefault="005250D2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mTBI</w:t>
            </w:r>
          </w:p>
        </w:tc>
        <w:tc>
          <w:tcPr>
            <w:tcW w:w="2000" w:type="dxa"/>
            <w:tcBorders>
              <w:top w:val="nil"/>
            </w:tcBorders>
            <w:shd w:val="clear" w:color="auto" w:fill="auto"/>
            <w:vAlign w:val="bottom"/>
          </w:tcPr>
          <w:p w14:paraId="5298819C" w14:textId="4EB4E85A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53 (0.26 – 0.79)</w:t>
            </w:r>
          </w:p>
        </w:tc>
        <w:tc>
          <w:tcPr>
            <w:tcW w:w="1907" w:type="dxa"/>
            <w:tcBorders>
              <w:top w:val="nil"/>
            </w:tcBorders>
            <w:shd w:val="clear" w:color="auto" w:fill="auto"/>
            <w:vAlign w:val="bottom"/>
          </w:tcPr>
          <w:p w14:paraId="3FB11E2E" w14:textId="74C92C6A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53 (0.27 – 0.79)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  <w:vAlign w:val="bottom"/>
          </w:tcPr>
          <w:p w14:paraId="08DFA2C1" w14:textId="115468BD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53 (0.28 – 0.79)</w:t>
            </w:r>
          </w:p>
        </w:tc>
        <w:tc>
          <w:tcPr>
            <w:tcW w:w="2118" w:type="dxa"/>
            <w:tcBorders>
              <w:top w:val="nil"/>
            </w:tcBorders>
          </w:tcPr>
          <w:p w14:paraId="0B12DAC5" w14:textId="4A3D6E6D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3D24">
              <w:rPr>
                <w:rFonts w:asciiTheme="minorHAnsi" w:hAnsiTheme="minorHAnsi" w:cstheme="minorHAnsi"/>
                <w:sz w:val="22"/>
                <w:szCs w:val="22"/>
              </w:rPr>
              <w:t xml:space="preserve">0.46 (0.11 – 0.80) </w:t>
            </w:r>
          </w:p>
        </w:tc>
      </w:tr>
      <w:tr w:rsidR="005250D2" w:rsidRPr="00AA0FA1" w14:paraId="0EABA650" w14:textId="6D5F7D3F" w:rsidTr="004932DD">
        <w:trPr>
          <w:trHeight w:val="300"/>
        </w:trPr>
        <w:tc>
          <w:tcPr>
            <w:tcW w:w="2835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1981EB35" w14:textId="77777777" w:rsidR="005250D2" w:rsidRPr="00AA0FA1" w:rsidRDefault="005250D2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Ortho injury comparison</w:t>
            </w:r>
          </w:p>
        </w:tc>
        <w:tc>
          <w:tcPr>
            <w:tcW w:w="2000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2829157D" w14:textId="41558D4C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5 (-0.03 – 0.33)</w:t>
            </w:r>
          </w:p>
        </w:tc>
        <w:tc>
          <w:tcPr>
            <w:tcW w:w="1907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4B2A2FF4" w14:textId="5184C0C1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2 (-0.06 – 0.30)</w:t>
            </w:r>
          </w:p>
        </w:tc>
        <w:tc>
          <w:tcPr>
            <w:tcW w:w="1976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2C7E91C9" w14:textId="09F4968E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0 (-0.07 – 0.27)</w:t>
            </w:r>
          </w:p>
        </w:tc>
        <w:tc>
          <w:tcPr>
            <w:tcW w:w="2118" w:type="dxa"/>
            <w:tcBorders>
              <w:bottom w:val="single" w:sz="4" w:space="0" w:color="FFFFFF"/>
            </w:tcBorders>
          </w:tcPr>
          <w:p w14:paraId="0354D73F" w14:textId="31C22CEE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3D24">
              <w:rPr>
                <w:rFonts w:asciiTheme="minorHAnsi" w:hAnsiTheme="minorHAnsi" w:cstheme="minorHAnsi"/>
                <w:sz w:val="22"/>
                <w:szCs w:val="22"/>
              </w:rPr>
              <w:t>0.05 (-0.17 – 0.27)</w:t>
            </w:r>
          </w:p>
        </w:tc>
      </w:tr>
      <w:tr w:rsidR="004932DD" w:rsidRPr="00AA0FA1" w14:paraId="662F3776" w14:textId="77777777" w:rsidTr="004932DD">
        <w:trPr>
          <w:trHeight w:val="300"/>
        </w:trPr>
        <w:tc>
          <w:tcPr>
            <w:tcW w:w="2835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center"/>
          </w:tcPr>
          <w:p w14:paraId="7D7B17D6" w14:textId="043F2395" w:rsidR="004932DD" w:rsidRPr="00AA0FA1" w:rsidRDefault="004932DD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mTBI vs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ortho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injury</w:t>
            </w:r>
          </w:p>
        </w:tc>
        <w:tc>
          <w:tcPr>
            <w:tcW w:w="2000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764E6573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3896DE98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0EE643C4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FFFFFF"/>
              <w:bottom w:val="dotted" w:sz="4" w:space="0" w:color="000000"/>
            </w:tcBorders>
          </w:tcPr>
          <w:p w14:paraId="32C261D0" w14:textId="76CA910E" w:rsidR="004932DD" w:rsidRPr="005D3D24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38 (0.02 – 0.74)</w:t>
            </w:r>
          </w:p>
        </w:tc>
      </w:tr>
      <w:tr w:rsidR="003855AF" w:rsidRPr="00AA0FA1" w14:paraId="49FFA31D" w14:textId="68D23B04" w:rsidTr="00FA0350">
        <w:trPr>
          <w:trHeight w:val="300"/>
        </w:trPr>
        <w:tc>
          <w:tcPr>
            <w:tcW w:w="283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6A17F9D1" w14:textId="77777777" w:rsidR="003855AF" w:rsidRPr="00AA0FA1" w:rsidRDefault="003855AF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Depression symptoms score</w:t>
            </w:r>
          </w:p>
        </w:tc>
        <w:tc>
          <w:tcPr>
            <w:tcW w:w="2000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4D7ADF4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51393A1D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1B774786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dotted" w:sz="4" w:space="0" w:color="000000"/>
              <w:bottom w:val="nil"/>
            </w:tcBorders>
          </w:tcPr>
          <w:p w14:paraId="642EEBF5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250D2" w:rsidRPr="00AA0FA1" w14:paraId="55DDEFC2" w14:textId="771F0F3C" w:rsidTr="00FA0350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14:paraId="6F217BA7" w14:textId="77777777" w:rsidR="005250D2" w:rsidRPr="00AA0FA1" w:rsidRDefault="005250D2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mTBI</w:t>
            </w:r>
          </w:p>
        </w:tc>
        <w:tc>
          <w:tcPr>
            <w:tcW w:w="2000" w:type="dxa"/>
            <w:tcBorders>
              <w:top w:val="nil"/>
            </w:tcBorders>
            <w:shd w:val="clear" w:color="auto" w:fill="auto"/>
            <w:vAlign w:val="bottom"/>
          </w:tcPr>
          <w:p w14:paraId="7291B9FD" w14:textId="166E03C1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25 (-0.01 – 0.50)</w:t>
            </w:r>
          </w:p>
        </w:tc>
        <w:tc>
          <w:tcPr>
            <w:tcW w:w="1907" w:type="dxa"/>
            <w:tcBorders>
              <w:top w:val="nil"/>
            </w:tcBorders>
            <w:shd w:val="clear" w:color="auto" w:fill="auto"/>
            <w:vAlign w:val="bottom"/>
          </w:tcPr>
          <w:p w14:paraId="5B9916B8" w14:textId="42A6BD21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24 (-0.02 – 0.49)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  <w:vAlign w:val="bottom"/>
          </w:tcPr>
          <w:p w14:paraId="1B097BC5" w14:textId="2DA64248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25 (0.01 – 0.49)</w:t>
            </w:r>
          </w:p>
        </w:tc>
        <w:tc>
          <w:tcPr>
            <w:tcW w:w="2118" w:type="dxa"/>
            <w:tcBorders>
              <w:top w:val="nil"/>
            </w:tcBorders>
          </w:tcPr>
          <w:p w14:paraId="7D986CF3" w14:textId="59B91B93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D0836">
              <w:rPr>
                <w:rFonts w:asciiTheme="minorHAnsi" w:hAnsiTheme="minorHAnsi" w:cstheme="minorHAnsi"/>
                <w:sz w:val="22"/>
                <w:szCs w:val="22"/>
              </w:rPr>
              <w:t>0.29 (-0.03 – 0.62)</w:t>
            </w:r>
          </w:p>
        </w:tc>
      </w:tr>
      <w:tr w:rsidR="005250D2" w:rsidRPr="00AA0FA1" w14:paraId="75D2C6B3" w14:textId="5B98A5BB" w:rsidTr="004932DD">
        <w:trPr>
          <w:trHeight w:val="300"/>
        </w:trPr>
        <w:tc>
          <w:tcPr>
            <w:tcW w:w="2835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3E43D259" w14:textId="77777777" w:rsidR="005250D2" w:rsidRPr="00AA0FA1" w:rsidRDefault="005250D2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Ortho injury comparison</w:t>
            </w:r>
          </w:p>
        </w:tc>
        <w:tc>
          <w:tcPr>
            <w:tcW w:w="2000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4AE97740" w14:textId="49D05034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3 (-0.04 – 0.30)</w:t>
            </w:r>
          </w:p>
        </w:tc>
        <w:tc>
          <w:tcPr>
            <w:tcW w:w="1907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7990A0B2" w14:textId="5FA764DC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1 (-0.06 – 0.29)</w:t>
            </w:r>
          </w:p>
        </w:tc>
        <w:tc>
          <w:tcPr>
            <w:tcW w:w="1976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3C71D3AF" w14:textId="46CEA2E6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9 (-0.08 – 0.25)</w:t>
            </w:r>
          </w:p>
        </w:tc>
        <w:tc>
          <w:tcPr>
            <w:tcW w:w="2118" w:type="dxa"/>
            <w:tcBorders>
              <w:bottom w:val="single" w:sz="4" w:space="0" w:color="FFFFFF"/>
            </w:tcBorders>
          </w:tcPr>
          <w:p w14:paraId="0A1ACFBA" w14:textId="2D63AC6C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D0836">
              <w:rPr>
                <w:rFonts w:asciiTheme="minorHAnsi" w:hAnsiTheme="minorHAnsi" w:cstheme="minorHAnsi"/>
                <w:sz w:val="22"/>
                <w:szCs w:val="22"/>
              </w:rPr>
              <w:t>0.04 (-0.19 – 0.26)</w:t>
            </w:r>
          </w:p>
        </w:tc>
      </w:tr>
      <w:tr w:rsidR="004932DD" w:rsidRPr="00AA0FA1" w14:paraId="54D2C3FA" w14:textId="77777777" w:rsidTr="004932DD">
        <w:trPr>
          <w:trHeight w:val="300"/>
        </w:trPr>
        <w:tc>
          <w:tcPr>
            <w:tcW w:w="2835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center"/>
          </w:tcPr>
          <w:p w14:paraId="6E147DB2" w14:textId="0544BCA9" w:rsidR="004932DD" w:rsidRPr="00AA0FA1" w:rsidRDefault="004932DD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mTBI vs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ortho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injury</w:t>
            </w:r>
          </w:p>
        </w:tc>
        <w:tc>
          <w:tcPr>
            <w:tcW w:w="2000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232713D8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2D311AD0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4FDE7321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FFFFFF"/>
              <w:bottom w:val="dotted" w:sz="4" w:space="0" w:color="000000"/>
            </w:tcBorders>
          </w:tcPr>
          <w:p w14:paraId="23F3A377" w14:textId="7B76AE8F" w:rsidR="004932DD" w:rsidRPr="009D0836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2 (-0.21 – 0.45)</w:t>
            </w:r>
          </w:p>
        </w:tc>
      </w:tr>
      <w:tr w:rsidR="003855AF" w:rsidRPr="00AA0FA1" w14:paraId="387FDE46" w14:textId="419FCF6A" w:rsidTr="00FA0350">
        <w:trPr>
          <w:trHeight w:val="300"/>
        </w:trPr>
        <w:tc>
          <w:tcPr>
            <w:tcW w:w="283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21DB0F9" w14:textId="77777777" w:rsidR="003855AF" w:rsidRPr="00AA0FA1" w:rsidRDefault="003855AF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ADHD symptoms score </w:t>
            </w:r>
          </w:p>
        </w:tc>
        <w:tc>
          <w:tcPr>
            <w:tcW w:w="2000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81B0252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7F34D0A9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2835F189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dotted" w:sz="4" w:space="0" w:color="000000"/>
              <w:bottom w:val="nil"/>
            </w:tcBorders>
          </w:tcPr>
          <w:p w14:paraId="2AE4DBDE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250D2" w:rsidRPr="00AA0FA1" w14:paraId="41F971D3" w14:textId="28D39CA1" w:rsidTr="00FA0350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14:paraId="1C7F048A" w14:textId="77777777" w:rsidR="005250D2" w:rsidRPr="00AA0FA1" w:rsidRDefault="005250D2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mTBI</w:t>
            </w:r>
          </w:p>
        </w:tc>
        <w:tc>
          <w:tcPr>
            <w:tcW w:w="2000" w:type="dxa"/>
            <w:tcBorders>
              <w:top w:val="nil"/>
            </w:tcBorders>
            <w:shd w:val="clear" w:color="auto" w:fill="auto"/>
            <w:vAlign w:val="bottom"/>
          </w:tcPr>
          <w:p w14:paraId="4FDDE531" w14:textId="3EAE8949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34 (0.02 – 0.65)</w:t>
            </w:r>
          </w:p>
        </w:tc>
        <w:tc>
          <w:tcPr>
            <w:tcW w:w="1907" w:type="dxa"/>
            <w:tcBorders>
              <w:top w:val="nil"/>
            </w:tcBorders>
            <w:shd w:val="clear" w:color="auto" w:fill="auto"/>
            <w:vAlign w:val="bottom"/>
          </w:tcPr>
          <w:p w14:paraId="0EAE7873" w14:textId="2EE5AA5A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30 (-0.01 – 0.61)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  <w:vAlign w:val="bottom"/>
          </w:tcPr>
          <w:p w14:paraId="564F799D" w14:textId="03786402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32 (0.02 – 0.61)</w:t>
            </w:r>
          </w:p>
        </w:tc>
        <w:tc>
          <w:tcPr>
            <w:tcW w:w="2118" w:type="dxa"/>
            <w:tcBorders>
              <w:top w:val="nil"/>
            </w:tcBorders>
          </w:tcPr>
          <w:p w14:paraId="592CA32E" w14:textId="6F553B7E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058FC">
              <w:rPr>
                <w:rFonts w:asciiTheme="minorHAnsi" w:hAnsiTheme="minorHAnsi" w:cstheme="minorHAnsi"/>
                <w:sz w:val="22"/>
                <w:szCs w:val="22"/>
              </w:rPr>
              <w:t>0.40 (-0.01 – 0.80)</w:t>
            </w:r>
          </w:p>
        </w:tc>
      </w:tr>
      <w:tr w:rsidR="005250D2" w:rsidRPr="00AA0FA1" w14:paraId="4780717C" w14:textId="207CFB9F" w:rsidTr="004932DD">
        <w:trPr>
          <w:trHeight w:val="300"/>
        </w:trPr>
        <w:tc>
          <w:tcPr>
            <w:tcW w:w="2835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199073D0" w14:textId="77777777" w:rsidR="005250D2" w:rsidRPr="00AA0FA1" w:rsidRDefault="005250D2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Ortho injury comparison</w:t>
            </w:r>
          </w:p>
        </w:tc>
        <w:tc>
          <w:tcPr>
            <w:tcW w:w="2000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55B7A2F7" w14:textId="3760CA50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01 (-0.23 – 0.20)</w:t>
            </w:r>
          </w:p>
        </w:tc>
        <w:tc>
          <w:tcPr>
            <w:tcW w:w="1907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00F3C49C" w14:textId="28A4D994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0 (-0.21 – 0.21)</w:t>
            </w:r>
          </w:p>
        </w:tc>
        <w:tc>
          <w:tcPr>
            <w:tcW w:w="1976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22CA5736" w14:textId="75EA9D62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04 (-0.24 – 0.17)</w:t>
            </w:r>
          </w:p>
        </w:tc>
        <w:tc>
          <w:tcPr>
            <w:tcW w:w="2118" w:type="dxa"/>
            <w:tcBorders>
              <w:bottom w:val="single" w:sz="4" w:space="0" w:color="FFFFFF"/>
            </w:tcBorders>
          </w:tcPr>
          <w:p w14:paraId="75CDC96B" w14:textId="33D8522D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058FC">
              <w:rPr>
                <w:rFonts w:asciiTheme="minorHAnsi" w:hAnsiTheme="minorHAnsi" w:cstheme="minorHAnsi"/>
                <w:sz w:val="22"/>
                <w:szCs w:val="22"/>
              </w:rPr>
              <w:t>-0.10 (-0.37  – 0.17)</w:t>
            </w:r>
          </w:p>
        </w:tc>
      </w:tr>
      <w:tr w:rsidR="004932DD" w:rsidRPr="00AA0FA1" w14:paraId="205DE5E9" w14:textId="77777777" w:rsidTr="004932DD">
        <w:trPr>
          <w:trHeight w:val="300"/>
        </w:trPr>
        <w:tc>
          <w:tcPr>
            <w:tcW w:w="2835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6CD299CC" w14:textId="39065558" w:rsidR="004932DD" w:rsidRPr="00AA0FA1" w:rsidRDefault="004932DD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mTBI vs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ortho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injury</w:t>
            </w:r>
          </w:p>
        </w:tc>
        <w:tc>
          <w:tcPr>
            <w:tcW w:w="2000" w:type="dxa"/>
            <w:tcBorders>
              <w:top w:val="single" w:sz="4" w:space="0" w:color="FFFFFF"/>
            </w:tcBorders>
            <w:shd w:val="clear" w:color="auto" w:fill="auto"/>
            <w:vAlign w:val="bottom"/>
          </w:tcPr>
          <w:p w14:paraId="666322BD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single" w:sz="4" w:space="0" w:color="FFFFFF"/>
            </w:tcBorders>
            <w:shd w:val="clear" w:color="auto" w:fill="auto"/>
            <w:vAlign w:val="bottom"/>
          </w:tcPr>
          <w:p w14:paraId="0438A1C7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4" w:space="0" w:color="FFFFFF"/>
            </w:tcBorders>
            <w:shd w:val="clear" w:color="auto" w:fill="auto"/>
            <w:vAlign w:val="bottom"/>
          </w:tcPr>
          <w:p w14:paraId="0BA2FF1A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FFFFFF"/>
            </w:tcBorders>
          </w:tcPr>
          <w:p w14:paraId="07213794" w14:textId="68DBB3EE" w:rsidR="004932DD" w:rsidRPr="00E058FC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38 (-0.04 – 0.80)</w:t>
            </w:r>
          </w:p>
        </w:tc>
      </w:tr>
      <w:tr w:rsidR="003855AF" w:rsidRPr="00AA0FA1" w14:paraId="0B06CE0C" w14:textId="72B4F2B9" w:rsidTr="00FA0350">
        <w:trPr>
          <w:trHeight w:val="300"/>
        </w:trPr>
        <w:tc>
          <w:tcPr>
            <w:tcW w:w="283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258E703D" w14:textId="77777777" w:rsidR="003855AF" w:rsidRPr="00AA0FA1" w:rsidRDefault="003855AF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Conduct problems score</w:t>
            </w:r>
          </w:p>
        </w:tc>
        <w:tc>
          <w:tcPr>
            <w:tcW w:w="2000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64748935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65C0A72B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2ADA128F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dotted" w:sz="4" w:space="0" w:color="000000"/>
              <w:bottom w:val="nil"/>
            </w:tcBorders>
          </w:tcPr>
          <w:p w14:paraId="22D08FEE" w14:textId="77777777" w:rsidR="00640C7F" w:rsidRPr="00AA0FA1" w:rsidRDefault="00640C7F" w:rsidP="00640C7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250D2" w:rsidRPr="00AA0FA1" w14:paraId="5215336E" w14:textId="362E6684" w:rsidTr="00FA0350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14:paraId="1F1B4A86" w14:textId="77777777" w:rsidR="005250D2" w:rsidRPr="00AA0FA1" w:rsidRDefault="005250D2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mTBI</w:t>
            </w:r>
          </w:p>
        </w:tc>
        <w:tc>
          <w:tcPr>
            <w:tcW w:w="2000" w:type="dxa"/>
            <w:tcBorders>
              <w:top w:val="nil"/>
            </w:tcBorders>
            <w:shd w:val="clear" w:color="auto" w:fill="auto"/>
            <w:vAlign w:val="bottom"/>
          </w:tcPr>
          <w:p w14:paraId="7506B7F0" w14:textId="67DE2D90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23 (-0.02 – 0.48)</w:t>
            </w:r>
          </w:p>
        </w:tc>
        <w:tc>
          <w:tcPr>
            <w:tcW w:w="1907" w:type="dxa"/>
            <w:tcBorders>
              <w:top w:val="nil"/>
            </w:tcBorders>
            <w:shd w:val="clear" w:color="auto" w:fill="auto"/>
            <w:vAlign w:val="bottom"/>
          </w:tcPr>
          <w:p w14:paraId="1DCB7A69" w14:textId="20E2C220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26 (0.02 – 0.51)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  <w:vAlign w:val="bottom"/>
          </w:tcPr>
          <w:p w14:paraId="2223CA50" w14:textId="3955FC22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27 (0.03 – 0.51)</w:t>
            </w:r>
          </w:p>
        </w:tc>
        <w:tc>
          <w:tcPr>
            <w:tcW w:w="2118" w:type="dxa"/>
            <w:tcBorders>
              <w:top w:val="nil"/>
            </w:tcBorders>
          </w:tcPr>
          <w:p w14:paraId="2D1FB39D" w14:textId="005120CE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4BB">
              <w:rPr>
                <w:rFonts w:asciiTheme="minorHAnsi" w:hAnsiTheme="minorHAnsi" w:cstheme="minorHAnsi"/>
                <w:sz w:val="22"/>
                <w:szCs w:val="22"/>
              </w:rPr>
              <w:t>0.24 (-0.09 – 0.58)</w:t>
            </w:r>
          </w:p>
        </w:tc>
      </w:tr>
      <w:tr w:rsidR="005250D2" w:rsidRPr="00AA0FA1" w14:paraId="1FA71290" w14:textId="343A69D3" w:rsidTr="004932DD">
        <w:trPr>
          <w:trHeight w:val="300"/>
        </w:trPr>
        <w:tc>
          <w:tcPr>
            <w:tcW w:w="2835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1262F109" w14:textId="77777777" w:rsidR="005250D2" w:rsidRPr="00AA0FA1" w:rsidRDefault="005250D2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Ortho injury comparison</w:t>
            </w:r>
          </w:p>
        </w:tc>
        <w:tc>
          <w:tcPr>
            <w:tcW w:w="2000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78C59339" w14:textId="6A2ED14C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2 (-0.06 – 0.29)</w:t>
            </w:r>
          </w:p>
        </w:tc>
        <w:tc>
          <w:tcPr>
            <w:tcW w:w="1907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4EADF14F" w14:textId="6F6C7B2D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5 (-0.02 – 0.32)</w:t>
            </w:r>
          </w:p>
        </w:tc>
        <w:tc>
          <w:tcPr>
            <w:tcW w:w="1976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020F4A6E" w14:textId="715C8890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3 (-0.04 – 0.29)</w:t>
            </w:r>
          </w:p>
        </w:tc>
        <w:tc>
          <w:tcPr>
            <w:tcW w:w="2118" w:type="dxa"/>
            <w:tcBorders>
              <w:bottom w:val="single" w:sz="4" w:space="0" w:color="FFFFFF"/>
            </w:tcBorders>
          </w:tcPr>
          <w:p w14:paraId="3FFA8AAF" w14:textId="43643CCD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4BB">
              <w:rPr>
                <w:rFonts w:asciiTheme="minorHAnsi" w:hAnsiTheme="minorHAnsi" w:cstheme="minorHAnsi"/>
                <w:sz w:val="22"/>
                <w:szCs w:val="22"/>
              </w:rPr>
              <w:t>0.15 (-0.05 – 0.35)</w:t>
            </w:r>
          </w:p>
        </w:tc>
      </w:tr>
      <w:tr w:rsidR="004932DD" w:rsidRPr="00AA0FA1" w14:paraId="6CAEEC71" w14:textId="77777777" w:rsidTr="004932DD">
        <w:trPr>
          <w:trHeight w:val="300"/>
        </w:trPr>
        <w:tc>
          <w:tcPr>
            <w:tcW w:w="2835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center"/>
          </w:tcPr>
          <w:p w14:paraId="719ABE39" w14:textId="4304E26A" w:rsidR="004932DD" w:rsidRPr="00AA0FA1" w:rsidRDefault="004932DD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mTBI vs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ortho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injury</w:t>
            </w:r>
          </w:p>
        </w:tc>
        <w:tc>
          <w:tcPr>
            <w:tcW w:w="2000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58808392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55446369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3BA69826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FFFFFF"/>
              <w:bottom w:val="dotted" w:sz="4" w:space="0" w:color="000000"/>
            </w:tcBorders>
          </w:tcPr>
          <w:p w14:paraId="0127BDF4" w14:textId="2481BBEA" w:rsidR="004932DD" w:rsidRPr="006A44BB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9 (-0.13 – 0.51)</w:t>
            </w:r>
          </w:p>
        </w:tc>
      </w:tr>
      <w:tr w:rsidR="003855AF" w:rsidRPr="00AA0FA1" w14:paraId="58777389" w14:textId="09A73CE9" w:rsidTr="00FA0350">
        <w:trPr>
          <w:trHeight w:val="300"/>
        </w:trPr>
        <w:tc>
          <w:tcPr>
            <w:tcW w:w="283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677FE56B" w14:textId="77777777" w:rsidR="003855AF" w:rsidRPr="00AA0FA1" w:rsidRDefault="003855AF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ODD symptoms score</w:t>
            </w:r>
          </w:p>
        </w:tc>
        <w:tc>
          <w:tcPr>
            <w:tcW w:w="2000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091392D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4E4B3E20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79B361B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dotted" w:sz="4" w:space="0" w:color="000000"/>
              <w:bottom w:val="nil"/>
            </w:tcBorders>
          </w:tcPr>
          <w:p w14:paraId="6FD8683F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250D2" w:rsidRPr="00AA0FA1" w14:paraId="382D60BB" w14:textId="5C241C2A" w:rsidTr="00FA0350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14:paraId="799844C7" w14:textId="77777777" w:rsidR="005250D2" w:rsidRPr="00AA0FA1" w:rsidRDefault="005250D2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mTBI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9389B7" w14:textId="14FCCF91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6 (-0.06 – 0.39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172265" w14:textId="101D3968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6 (-0.07 – 0.38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8F72A1" w14:textId="5DAF94D5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7 (-0.04 – 0.38)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70596B05" w14:textId="57E070CA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612F2">
              <w:rPr>
                <w:rFonts w:asciiTheme="minorHAnsi" w:hAnsiTheme="minorHAnsi" w:cstheme="minorHAnsi"/>
                <w:sz w:val="22"/>
                <w:szCs w:val="22"/>
              </w:rPr>
              <w:t>0.18 (-0.10 – 0.46)</w:t>
            </w:r>
          </w:p>
        </w:tc>
      </w:tr>
      <w:tr w:rsidR="005250D2" w:rsidRPr="00AA0FA1" w14:paraId="26FAFB43" w14:textId="316B9102" w:rsidTr="004932DD">
        <w:trPr>
          <w:trHeight w:val="300"/>
        </w:trPr>
        <w:tc>
          <w:tcPr>
            <w:tcW w:w="2835" w:type="dxa"/>
            <w:shd w:val="clear" w:color="auto" w:fill="auto"/>
            <w:vAlign w:val="center"/>
          </w:tcPr>
          <w:p w14:paraId="3FE4C265" w14:textId="77777777" w:rsidR="005250D2" w:rsidRPr="00AA0FA1" w:rsidRDefault="005250D2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Ortho injury comparison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027C13" w14:textId="71D5DF65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6 (-0.10 – 0.21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5EC781" w14:textId="566CBD0E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7 (-0.09 – 0.21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18A191" w14:textId="37AC3D34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3 (-0.11 – 0.18)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06A6CCAD" w14:textId="5853DEBB" w:rsidR="005250D2" w:rsidRPr="00AA0FA1" w:rsidRDefault="005250D2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612F2">
              <w:rPr>
                <w:rFonts w:asciiTheme="minorHAnsi" w:hAnsiTheme="minorHAnsi" w:cstheme="minorHAnsi"/>
                <w:sz w:val="22"/>
                <w:szCs w:val="22"/>
              </w:rPr>
              <w:t>-0.04 (-0.23 – 0.15)</w:t>
            </w:r>
          </w:p>
        </w:tc>
      </w:tr>
      <w:tr w:rsidR="004932DD" w:rsidRPr="00AA0FA1" w14:paraId="1CD07E5E" w14:textId="77777777" w:rsidTr="00FA0350">
        <w:trPr>
          <w:trHeight w:val="300"/>
        </w:trPr>
        <w:tc>
          <w:tcPr>
            <w:tcW w:w="283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5B08C4" w14:textId="2D6EE75B" w:rsidR="004932DD" w:rsidRPr="00AA0FA1" w:rsidRDefault="004932DD" w:rsidP="00525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mTBI vs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ortho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injury</w:t>
            </w:r>
          </w:p>
        </w:tc>
        <w:tc>
          <w:tcPr>
            <w:tcW w:w="200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56BF176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91B26CB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1ABF4F1" w14:textId="77777777" w:rsidR="004932DD" w:rsidRPr="00AA0FA1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nil"/>
              <w:bottom w:val="single" w:sz="4" w:space="0" w:color="000000"/>
            </w:tcBorders>
          </w:tcPr>
          <w:p w14:paraId="0CE08810" w14:textId="36379900" w:rsidR="004932DD" w:rsidRPr="00A612F2" w:rsidRDefault="004932DD" w:rsidP="005250D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2 (-0.18 – 0.42)</w:t>
            </w:r>
          </w:p>
        </w:tc>
      </w:tr>
    </w:tbl>
    <w:p w14:paraId="0996DAE7" w14:textId="77777777" w:rsidR="00A27151" w:rsidRPr="00AA0FA1" w:rsidRDefault="00A27151" w:rsidP="00F46E4B">
      <w:pPr>
        <w:spacing w:before="80"/>
        <w:jc w:val="center"/>
        <w:rPr>
          <w:rFonts w:asciiTheme="minorHAnsi" w:hAnsiTheme="minorHAnsi" w:cstheme="minorHAnsi"/>
          <w:b/>
          <w:sz w:val="22"/>
          <w:szCs w:val="22"/>
        </w:rPr>
      </w:pPr>
    </w:p>
    <w:p w14:paraId="05860D0A" w14:textId="38C57BFD" w:rsidR="00F46E4B" w:rsidRPr="00AA0FA1" w:rsidRDefault="00F46E4B" w:rsidP="00F46E4B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  <w:r w:rsidRPr="00AA0FA1">
        <w:rPr>
          <w:rFonts w:asciiTheme="minorHAnsi" w:hAnsiTheme="minorHAnsi" w:cstheme="minorHAnsi"/>
          <w:b/>
          <w:sz w:val="22"/>
          <w:szCs w:val="22"/>
        </w:rPr>
        <w:t xml:space="preserve">Supplementary Table </w:t>
      </w:r>
      <w:r w:rsidR="00F45794" w:rsidRPr="00AA0FA1">
        <w:rPr>
          <w:rFonts w:asciiTheme="minorHAnsi" w:hAnsiTheme="minorHAnsi" w:cstheme="minorHAnsi"/>
          <w:b/>
          <w:sz w:val="22"/>
          <w:szCs w:val="22"/>
        </w:rPr>
        <w:t>4</w:t>
      </w:r>
      <w:r w:rsidRPr="00AA0FA1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AA0FA1">
        <w:rPr>
          <w:rFonts w:asciiTheme="minorHAnsi" w:hAnsiTheme="minorHAnsi" w:cstheme="minorHAnsi"/>
          <w:sz w:val="22"/>
          <w:szCs w:val="22"/>
        </w:rPr>
        <w:t>Association between mental health symptoms at age 11-12 and new mTBI / orthopaedic injury in the previous 24 months. TBI = traumatic brain injury. Ortho = non-TBI orthopaedic injury.</w:t>
      </w:r>
      <w:r w:rsidR="003855AF" w:rsidRPr="00AA0FA1">
        <w:rPr>
          <w:rFonts w:asciiTheme="minorHAnsi" w:hAnsiTheme="minorHAnsi" w:cstheme="minorHAnsi"/>
          <w:sz w:val="22"/>
          <w:szCs w:val="22"/>
        </w:rPr>
        <w:t xml:space="preserve"> PSM = propensity score matched. </w:t>
      </w:r>
    </w:p>
    <w:p w14:paraId="6C5AED44" w14:textId="23E6D707" w:rsidR="007F39D6" w:rsidRPr="00AA0FA1" w:rsidRDefault="007F39D6" w:rsidP="00F46E4B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</w:p>
    <w:p w14:paraId="69D3DEB0" w14:textId="0012FA28" w:rsidR="009B00C1" w:rsidRPr="00AA0FA1" w:rsidRDefault="009B00C1" w:rsidP="00F46E4B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</w:p>
    <w:p w14:paraId="73137970" w14:textId="4D26C4A2" w:rsidR="009B00C1" w:rsidRPr="00AA0FA1" w:rsidRDefault="009B00C1" w:rsidP="00F46E4B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</w:p>
    <w:p w14:paraId="63526792" w14:textId="6B5C3B61" w:rsidR="009B00C1" w:rsidRPr="00AA0FA1" w:rsidRDefault="009B00C1" w:rsidP="00F46E4B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</w:p>
    <w:p w14:paraId="4C5EF54B" w14:textId="71F51E3A" w:rsidR="009B00C1" w:rsidRPr="00AA0FA1" w:rsidRDefault="009B00C1" w:rsidP="00F46E4B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</w:p>
    <w:p w14:paraId="63958B0F" w14:textId="7B049F2E" w:rsidR="009B00C1" w:rsidRPr="00AA0FA1" w:rsidRDefault="009B00C1" w:rsidP="00F46E4B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</w:p>
    <w:p w14:paraId="7B5B94A7" w14:textId="0362CF12" w:rsidR="009B00C1" w:rsidRPr="00AA0FA1" w:rsidRDefault="009B00C1" w:rsidP="00F46E4B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</w:p>
    <w:p w14:paraId="0350E12B" w14:textId="36B096B9" w:rsidR="009B00C1" w:rsidRPr="00AA0FA1" w:rsidRDefault="009B00C1" w:rsidP="00663E0C">
      <w:pPr>
        <w:spacing w:before="80"/>
        <w:rPr>
          <w:rFonts w:asciiTheme="minorHAnsi" w:hAnsiTheme="minorHAnsi" w:cstheme="minorHAnsi"/>
          <w:sz w:val="22"/>
          <w:szCs w:val="22"/>
        </w:rPr>
      </w:pPr>
    </w:p>
    <w:p w14:paraId="037C4332" w14:textId="69969CED" w:rsidR="00882561" w:rsidRPr="00AA0FA1" w:rsidRDefault="00882561" w:rsidP="00AA0FA1">
      <w:pPr>
        <w:rPr>
          <w:rFonts w:asciiTheme="minorHAnsi" w:hAnsiTheme="minorHAnsi" w:cstheme="minorHAnsi"/>
          <w:sz w:val="22"/>
          <w:szCs w:val="22"/>
        </w:rPr>
      </w:pPr>
    </w:p>
    <w:p w14:paraId="02AEE7FE" w14:textId="77777777" w:rsidR="00F46E4B" w:rsidRPr="00AA0FA1" w:rsidRDefault="00F46E4B" w:rsidP="00F46E4B">
      <w:pPr>
        <w:rPr>
          <w:rFonts w:asciiTheme="minorHAnsi" w:eastAsia="Arial" w:hAnsiTheme="minorHAnsi" w:cstheme="minorHAnsi"/>
          <w:b/>
          <w:sz w:val="22"/>
          <w:szCs w:val="22"/>
        </w:rPr>
      </w:pPr>
      <w:r w:rsidRPr="00AA0FA1">
        <w:rPr>
          <w:rFonts w:asciiTheme="minorHAnsi" w:eastAsia="Arial" w:hAnsiTheme="minorHAnsi" w:cstheme="minorHAnsi"/>
          <w:b/>
          <w:noProof/>
          <w:sz w:val="22"/>
          <w:szCs w:val="22"/>
        </w:rPr>
        <w:drawing>
          <wp:inline distT="0" distB="0" distL="0" distR="0" wp14:anchorId="0BEF8448" wp14:editId="01C5038E">
            <wp:extent cx="5826623" cy="2936932"/>
            <wp:effectExtent l="0" t="0" r="317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6623" cy="2936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6A6F6" w14:textId="77777777" w:rsidR="00F46E4B" w:rsidRPr="00AA0FA1" w:rsidRDefault="00F46E4B" w:rsidP="00F46E4B">
      <w:pPr>
        <w:jc w:val="center"/>
        <w:rPr>
          <w:rFonts w:asciiTheme="minorHAnsi" w:hAnsiTheme="minorHAnsi" w:cstheme="minorHAnsi"/>
          <w:sz w:val="22"/>
          <w:szCs w:val="22"/>
        </w:rPr>
      </w:pPr>
      <w:r w:rsidRPr="00AA0FA1">
        <w:rPr>
          <w:rFonts w:asciiTheme="minorHAnsi" w:hAnsiTheme="minorHAnsi" w:cstheme="minorHAnsi"/>
          <w:b/>
          <w:sz w:val="22"/>
          <w:szCs w:val="22"/>
        </w:rPr>
        <w:t xml:space="preserve">Supplementary Figure 1. </w:t>
      </w:r>
      <w:r w:rsidRPr="00AA0FA1">
        <w:rPr>
          <w:rFonts w:asciiTheme="minorHAnsi" w:hAnsiTheme="minorHAnsi" w:cstheme="minorHAnsi"/>
          <w:sz w:val="22"/>
          <w:szCs w:val="22"/>
        </w:rPr>
        <w:t>Visualisation of missing data for psychiatric disorders and symptoms at baseline</w:t>
      </w:r>
    </w:p>
    <w:p w14:paraId="38DA932B" w14:textId="77777777" w:rsidR="00D37132" w:rsidRPr="00AA0FA1" w:rsidRDefault="00D37132" w:rsidP="00F46E4B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39037499" w14:textId="77777777" w:rsidR="00D37132" w:rsidRPr="00AA0FA1" w:rsidRDefault="00D37132" w:rsidP="00D37132">
      <w:pPr>
        <w:rPr>
          <w:rFonts w:asciiTheme="minorHAnsi" w:eastAsia="Arial" w:hAnsiTheme="minorHAnsi" w:cstheme="minorHAnsi"/>
          <w:b/>
          <w:sz w:val="22"/>
          <w:szCs w:val="22"/>
        </w:rPr>
      </w:pPr>
      <w:r w:rsidRPr="00AA0FA1">
        <w:rPr>
          <w:rFonts w:asciiTheme="minorHAnsi" w:eastAsia="Arial" w:hAnsiTheme="minorHAnsi" w:cstheme="minorHAnsi"/>
          <w:b/>
          <w:noProof/>
          <w:sz w:val="22"/>
          <w:szCs w:val="22"/>
        </w:rPr>
        <w:drawing>
          <wp:inline distT="0" distB="0" distL="0" distR="0" wp14:anchorId="225F6727" wp14:editId="4104F6CB">
            <wp:extent cx="5939790" cy="3210929"/>
            <wp:effectExtent l="0" t="0" r="3810" b="0"/>
            <wp:docPr id="11" name="Picture 11" descr="A grey rectangular object with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grey rectangular object with black background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3210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CE739" w14:textId="2779D935" w:rsidR="00D37132" w:rsidRPr="00AA0FA1" w:rsidRDefault="00D37132" w:rsidP="00D37132">
      <w:pPr>
        <w:jc w:val="center"/>
        <w:rPr>
          <w:rFonts w:asciiTheme="minorHAnsi" w:hAnsiTheme="minorHAnsi" w:cstheme="minorHAnsi"/>
          <w:b/>
          <w:sz w:val="22"/>
          <w:szCs w:val="22"/>
        </w:rPr>
      </w:pPr>
      <w:r w:rsidRPr="00AA0FA1">
        <w:rPr>
          <w:rFonts w:asciiTheme="minorHAnsi" w:hAnsiTheme="minorHAnsi" w:cstheme="minorHAnsi"/>
          <w:b/>
          <w:sz w:val="22"/>
          <w:szCs w:val="22"/>
        </w:rPr>
        <w:t xml:space="preserve">Supplementary Figure 2. </w:t>
      </w:r>
      <w:r w:rsidRPr="00AA0FA1">
        <w:rPr>
          <w:rFonts w:asciiTheme="minorHAnsi" w:hAnsiTheme="minorHAnsi" w:cstheme="minorHAnsi"/>
          <w:sz w:val="22"/>
          <w:szCs w:val="22"/>
        </w:rPr>
        <w:t>Visualisation of missing data for psychiatric service use at baseline</w:t>
      </w:r>
      <w:r w:rsidRPr="00AA0FA1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14:paraId="7C789545" w14:textId="77777777" w:rsidR="00D37132" w:rsidRPr="00AA0FA1" w:rsidRDefault="00D37132" w:rsidP="00F46E4B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193FDAE0" w14:textId="77777777" w:rsidR="00F46E4B" w:rsidRPr="00AA0FA1" w:rsidRDefault="00F46E4B" w:rsidP="00F46E4B">
      <w:pPr>
        <w:rPr>
          <w:rFonts w:asciiTheme="minorHAnsi" w:hAnsiTheme="minorHAnsi" w:cstheme="minorHAnsi"/>
          <w:sz w:val="22"/>
          <w:szCs w:val="22"/>
        </w:rPr>
      </w:pPr>
      <w:r w:rsidRPr="00AA0FA1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1F989BB2" wp14:editId="305681F9">
            <wp:extent cx="5939790" cy="2993975"/>
            <wp:effectExtent l="0" t="0" r="381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29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C93FD" w14:textId="77777777" w:rsidR="00F46E4B" w:rsidRPr="00AA0FA1" w:rsidRDefault="00F46E4B" w:rsidP="00F46E4B">
      <w:pPr>
        <w:jc w:val="center"/>
        <w:rPr>
          <w:rFonts w:asciiTheme="minorHAnsi" w:hAnsiTheme="minorHAnsi" w:cstheme="minorHAnsi"/>
          <w:b/>
          <w:sz w:val="22"/>
          <w:szCs w:val="22"/>
        </w:rPr>
      </w:pPr>
    </w:p>
    <w:p w14:paraId="7A862C95" w14:textId="61029D03" w:rsidR="00F46E4B" w:rsidRPr="00AA0FA1" w:rsidRDefault="00F46E4B" w:rsidP="00F46E4B">
      <w:pPr>
        <w:jc w:val="center"/>
        <w:rPr>
          <w:rFonts w:asciiTheme="minorHAnsi" w:hAnsiTheme="minorHAnsi" w:cstheme="minorHAnsi"/>
          <w:sz w:val="22"/>
          <w:szCs w:val="22"/>
        </w:rPr>
      </w:pPr>
      <w:r w:rsidRPr="00AA0FA1">
        <w:rPr>
          <w:rFonts w:asciiTheme="minorHAnsi" w:hAnsiTheme="minorHAnsi" w:cstheme="minorHAnsi"/>
          <w:b/>
          <w:sz w:val="22"/>
          <w:szCs w:val="22"/>
        </w:rPr>
        <w:t xml:space="preserve">Supplementary Figure </w:t>
      </w:r>
      <w:r w:rsidR="00D37132" w:rsidRPr="00AA0FA1">
        <w:rPr>
          <w:rFonts w:asciiTheme="minorHAnsi" w:hAnsiTheme="minorHAnsi" w:cstheme="minorHAnsi"/>
          <w:b/>
          <w:sz w:val="22"/>
          <w:szCs w:val="22"/>
        </w:rPr>
        <w:t>3</w:t>
      </w:r>
      <w:r w:rsidRPr="00AA0FA1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AA0FA1">
        <w:rPr>
          <w:rFonts w:asciiTheme="minorHAnsi" w:hAnsiTheme="minorHAnsi" w:cstheme="minorHAnsi"/>
          <w:sz w:val="22"/>
          <w:szCs w:val="22"/>
        </w:rPr>
        <w:t>Visualisation of missing data for psychiatric disorders and symptoms at two-year follow-up</w:t>
      </w:r>
    </w:p>
    <w:p w14:paraId="221C8960" w14:textId="77777777" w:rsidR="00F46E4B" w:rsidRPr="00AA0FA1" w:rsidRDefault="00F46E4B" w:rsidP="00F46E4B">
      <w:pPr>
        <w:jc w:val="center"/>
        <w:rPr>
          <w:rFonts w:asciiTheme="minorHAnsi" w:eastAsia="Arial" w:hAnsiTheme="minorHAnsi" w:cstheme="minorHAnsi"/>
          <w:b/>
          <w:sz w:val="22"/>
          <w:szCs w:val="22"/>
        </w:rPr>
      </w:pPr>
      <w:r w:rsidRPr="00AA0FA1">
        <w:rPr>
          <w:rFonts w:asciiTheme="minorHAnsi" w:eastAsia="Arial" w:hAnsiTheme="minorHAnsi" w:cstheme="minorHAnsi"/>
          <w:b/>
          <w:noProof/>
          <w:sz w:val="22"/>
          <w:szCs w:val="22"/>
        </w:rPr>
        <w:drawing>
          <wp:inline distT="0" distB="0" distL="0" distR="0" wp14:anchorId="17129D5B" wp14:editId="69BEEA4F">
            <wp:extent cx="5939790" cy="3210929"/>
            <wp:effectExtent l="0" t="0" r="381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3210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CA849" w14:textId="5D53540F" w:rsidR="00F46E4B" w:rsidRPr="00AA0FA1" w:rsidRDefault="00F46E4B" w:rsidP="00F3495A">
      <w:pPr>
        <w:jc w:val="center"/>
        <w:rPr>
          <w:rFonts w:asciiTheme="minorHAnsi" w:hAnsiTheme="minorHAnsi" w:cstheme="minorHAnsi"/>
          <w:sz w:val="22"/>
          <w:szCs w:val="22"/>
        </w:rPr>
      </w:pPr>
      <w:r w:rsidRPr="00AA0FA1">
        <w:rPr>
          <w:rFonts w:asciiTheme="minorHAnsi" w:hAnsiTheme="minorHAnsi" w:cstheme="minorHAnsi"/>
          <w:b/>
          <w:sz w:val="22"/>
          <w:szCs w:val="22"/>
        </w:rPr>
        <w:t xml:space="preserve">Supplementary Figure 4. </w:t>
      </w:r>
      <w:r w:rsidRPr="00AA0FA1">
        <w:rPr>
          <w:rFonts w:asciiTheme="minorHAnsi" w:hAnsiTheme="minorHAnsi" w:cstheme="minorHAnsi"/>
          <w:sz w:val="22"/>
          <w:szCs w:val="22"/>
        </w:rPr>
        <w:t>Visualisation of missing data for psychiatric service use at two-year follow-up</w:t>
      </w:r>
    </w:p>
    <w:sectPr w:rsidR="00F46E4B" w:rsidRPr="00AA0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2052A"/>
    <w:multiLevelType w:val="multilevel"/>
    <w:tmpl w:val="9462E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5D2B84"/>
    <w:multiLevelType w:val="multilevel"/>
    <w:tmpl w:val="62469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E4B"/>
    <w:rsid w:val="00061D25"/>
    <w:rsid w:val="000B4B23"/>
    <w:rsid w:val="001011B3"/>
    <w:rsid w:val="001364B4"/>
    <w:rsid w:val="001847DA"/>
    <w:rsid w:val="001D4C80"/>
    <w:rsid w:val="00287612"/>
    <w:rsid w:val="002A3F69"/>
    <w:rsid w:val="002C3088"/>
    <w:rsid w:val="002E0165"/>
    <w:rsid w:val="003855AF"/>
    <w:rsid w:val="003D2126"/>
    <w:rsid w:val="003E4A60"/>
    <w:rsid w:val="00444F0C"/>
    <w:rsid w:val="004932DD"/>
    <w:rsid w:val="004D5D6F"/>
    <w:rsid w:val="005250D2"/>
    <w:rsid w:val="00531B10"/>
    <w:rsid w:val="0053279F"/>
    <w:rsid w:val="0059002D"/>
    <w:rsid w:val="0059006A"/>
    <w:rsid w:val="005953C6"/>
    <w:rsid w:val="005E0ABC"/>
    <w:rsid w:val="00640C7F"/>
    <w:rsid w:val="00663E0C"/>
    <w:rsid w:val="00693A13"/>
    <w:rsid w:val="00702A99"/>
    <w:rsid w:val="007514D3"/>
    <w:rsid w:val="00773F98"/>
    <w:rsid w:val="007E769D"/>
    <w:rsid w:val="007F39D6"/>
    <w:rsid w:val="00814B1E"/>
    <w:rsid w:val="008478F3"/>
    <w:rsid w:val="00855298"/>
    <w:rsid w:val="00882561"/>
    <w:rsid w:val="00882B39"/>
    <w:rsid w:val="008A2CDC"/>
    <w:rsid w:val="009019EC"/>
    <w:rsid w:val="00966502"/>
    <w:rsid w:val="009A404A"/>
    <w:rsid w:val="009B00C1"/>
    <w:rsid w:val="00A27151"/>
    <w:rsid w:val="00A93108"/>
    <w:rsid w:val="00AA0FA1"/>
    <w:rsid w:val="00AB20BC"/>
    <w:rsid w:val="00B06351"/>
    <w:rsid w:val="00B9075A"/>
    <w:rsid w:val="00BB00DA"/>
    <w:rsid w:val="00BF6B1A"/>
    <w:rsid w:val="00C1749F"/>
    <w:rsid w:val="00C503CF"/>
    <w:rsid w:val="00D359B4"/>
    <w:rsid w:val="00D37132"/>
    <w:rsid w:val="00D75943"/>
    <w:rsid w:val="00DA5DB1"/>
    <w:rsid w:val="00DC5D84"/>
    <w:rsid w:val="00DF51D5"/>
    <w:rsid w:val="00E32A60"/>
    <w:rsid w:val="00E605A9"/>
    <w:rsid w:val="00EB0711"/>
    <w:rsid w:val="00EB707C"/>
    <w:rsid w:val="00F3495A"/>
    <w:rsid w:val="00F37D1F"/>
    <w:rsid w:val="00F45794"/>
    <w:rsid w:val="00F46E4B"/>
    <w:rsid w:val="00F97BF0"/>
    <w:rsid w:val="00FA0350"/>
    <w:rsid w:val="00FF2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5B364"/>
  <w15:chartTrackingRefBased/>
  <w15:docId w15:val="{5E8168CE-333A-4CCF-8BD4-3416C5468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56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2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E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E1E"/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E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E1E"/>
    <w:rPr>
      <w:rFonts w:ascii="Calibri" w:eastAsia="Calibri" w:hAnsi="Calibri" w:cs="Calibri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E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E1E"/>
    <w:rPr>
      <w:rFonts w:ascii="Segoe UI" w:eastAsia="Calibri" w:hAnsi="Segoe UI" w:cs="Segoe UI"/>
      <w:kern w:val="0"/>
      <w:sz w:val="18"/>
      <w:szCs w:val="18"/>
      <w:lang w:eastAsia="en-GB"/>
      <w14:ligatures w14:val="none"/>
    </w:rPr>
  </w:style>
  <w:style w:type="paragraph" w:styleId="Revision">
    <w:name w:val="Revision"/>
    <w:hidden/>
    <w:uiPriority w:val="99"/>
    <w:semiHidden/>
    <w:rsid w:val="00882561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7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4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2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1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7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22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0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98</Words>
  <Characters>569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Vaughan</dc:creator>
  <cp:keywords/>
  <dc:description/>
  <cp:lastModifiedBy>Grace Revill</cp:lastModifiedBy>
  <cp:revision>2</cp:revision>
  <dcterms:created xsi:type="dcterms:W3CDTF">2025-02-27T09:21:00Z</dcterms:created>
  <dcterms:modified xsi:type="dcterms:W3CDTF">2025-02-27T09:21:00Z</dcterms:modified>
</cp:coreProperties>
</file>